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142B5" w14:textId="77777777" w:rsidR="0081774B" w:rsidRPr="00786E9D" w:rsidRDefault="0081774B" w:rsidP="0081774B">
      <w:pPr>
        <w:pStyle w:val="Heading2"/>
        <w:rPr>
          <w:rFonts w:ascii="Times New Roman" w:hAnsi="Times New Roman" w:cs="Times New Roman"/>
          <w:u w:val="single"/>
        </w:rPr>
        <w:sectPr w:rsidR="0081774B" w:rsidRPr="00786E9D" w:rsidSect="00133E4C">
          <w:pgSz w:w="12240" w:h="15840"/>
          <w:pgMar w:top="1440" w:right="1440" w:bottom="1440" w:left="1418" w:header="708" w:footer="708" w:gutter="0"/>
          <w:cols w:space="708"/>
          <w:docGrid w:linePitch="360"/>
        </w:sectPr>
      </w:pPr>
      <w:bookmarkStart w:id="0" w:name="_GoBack"/>
      <w:bookmarkEnd w:id="0"/>
      <w:r w:rsidRPr="00786E9D">
        <w:rPr>
          <w:rFonts w:ascii="Times New Roman" w:hAnsi="Times New Roman" w:cs="Times New Roman"/>
          <w:bCs/>
          <w:u w:val="single"/>
        </w:rPr>
        <w:t>Appendix 4</w:t>
      </w:r>
      <w:r w:rsidRPr="00786E9D">
        <w:rPr>
          <w:rFonts w:ascii="Times New Roman" w:hAnsi="Times New Roman" w:cs="Times New Roman"/>
          <w:u w:val="single"/>
        </w:rPr>
        <w:t>. Draft Medline Literature Search</w:t>
      </w:r>
    </w:p>
    <w:p w14:paraId="49790EDE" w14:textId="77777777" w:rsidR="0081774B" w:rsidRPr="003F7868" w:rsidRDefault="0081774B" w:rsidP="0081774B">
      <w:pPr>
        <w:pStyle w:val="NoSpacing"/>
        <w:rPr>
          <w:rFonts w:ascii="Arial Narrow" w:hAnsi="Arial Narrow" w:cs="Arial"/>
          <w:i/>
          <w:iCs/>
          <w:sz w:val="18"/>
          <w:szCs w:val="18"/>
        </w:rPr>
      </w:pPr>
      <w:r w:rsidRPr="003F7868">
        <w:rPr>
          <w:rFonts w:ascii="Arial Narrow" w:hAnsi="Arial Narrow" w:cs="Arial"/>
          <w:i/>
          <w:iCs/>
          <w:sz w:val="18"/>
          <w:szCs w:val="18"/>
        </w:rPr>
        <w:t>Systematic Reviews/Guidelines</w:t>
      </w:r>
    </w:p>
    <w:p w14:paraId="443C30E4" w14:textId="77777777" w:rsidR="0081774B" w:rsidRPr="003F7868" w:rsidRDefault="0081774B" w:rsidP="0081774B">
      <w:pPr>
        <w:pStyle w:val="NoSpacing"/>
        <w:rPr>
          <w:rFonts w:ascii="Arial Narrow" w:hAnsi="Arial Narrow" w:cs="Arial"/>
          <w:sz w:val="18"/>
          <w:szCs w:val="18"/>
        </w:rPr>
      </w:pPr>
    </w:p>
    <w:p w14:paraId="542C774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Database: Embase Classic+Embase &lt;1947 to 2020 April 13&gt;, Ovid MEDLINE(R) ALL &lt;1946 to April 13, 2020&gt;, APA PsycInfo &lt;1806 to April Week 1 2020&gt;, EBM Reviews - Cochrane Database of Systematic Reviews &lt;2005 to April 08, 2020&gt;, EBM Reviews - Database of Abstracts of Reviews of Effects &lt;1st Quarter 2016&gt;, EBM Reviews - Health Technology Assessment &lt;4th Quarter 2016&gt;</w:t>
      </w:r>
    </w:p>
    <w:p w14:paraId="48E9314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Search Strategy:</w:t>
      </w:r>
    </w:p>
    <w:p w14:paraId="3513E04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w:t>
      </w:r>
    </w:p>
    <w:p w14:paraId="5691120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     Amphetamine-Related Disorders/ (3387)</w:t>
      </w:r>
    </w:p>
    <w:p w14:paraId="166DCD3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     Cocaine-Related Disorders/ (14214)</w:t>
      </w:r>
    </w:p>
    <w:p w14:paraId="0D66B10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     1 or 2 [AMPHETAMINE/COCAINE-RELATED DISORDERS] (17157)</w:t>
      </w:r>
    </w:p>
    <w:p w14:paraId="37A2A25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     Methamphetamine/ (33144)</w:t>
      </w:r>
    </w:p>
    <w:p w14:paraId="753B28B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     </w:t>
      </w:r>
      <w:proofErr w:type="gramStart"/>
      <w:r w:rsidRPr="003F7868">
        <w:rPr>
          <w:rFonts w:ascii="Arial Narrow" w:hAnsi="Arial Narrow" w:cs="Arial"/>
          <w:sz w:val="18"/>
          <w:szCs w:val="18"/>
        </w:rPr>
        <w:t>methamphetamine*.tw,kf</w:t>
      </w:r>
      <w:proofErr w:type="gramEnd"/>
      <w:r w:rsidRPr="003F7868">
        <w:rPr>
          <w:rFonts w:ascii="Arial Narrow" w:hAnsi="Arial Narrow" w:cs="Arial"/>
          <w:sz w:val="18"/>
          <w:szCs w:val="18"/>
        </w:rPr>
        <w:t>,rn. (40639)</w:t>
      </w:r>
    </w:p>
    <w:p w14:paraId="7996D6E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1156)</w:t>
      </w:r>
    </w:p>
    <w:p w14:paraId="2ABEC8F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kf. (3444)</w:t>
      </w:r>
    </w:p>
    <w:p w14:paraId="7430610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     </w:t>
      </w:r>
      <w:proofErr w:type="gramStart"/>
      <w:r w:rsidRPr="003F7868">
        <w:rPr>
          <w:rFonts w:ascii="Arial Narrow" w:hAnsi="Arial Narrow" w:cs="Arial"/>
          <w:sz w:val="18"/>
          <w:szCs w:val="18"/>
        </w:rPr>
        <w:t>uppers.tw,kf</w:t>
      </w:r>
      <w:proofErr w:type="gramEnd"/>
      <w:r w:rsidRPr="003F7868">
        <w:rPr>
          <w:rFonts w:ascii="Arial Narrow" w:hAnsi="Arial Narrow" w:cs="Arial"/>
          <w:sz w:val="18"/>
          <w:szCs w:val="18"/>
        </w:rPr>
        <w:t>. (172)</w:t>
      </w:r>
    </w:p>
    <w:p w14:paraId="7F0642D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     Central Nervous System Stimulants/ (38260)</w:t>
      </w:r>
    </w:p>
    <w:p w14:paraId="2E3E5C0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kf. (2599)</w:t>
      </w:r>
    </w:p>
    <w:p w14:paraId="295CC45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kf. (18445)</w:t>
      </w:r>
    </w:p>
    <w:p w14:paraId="66E4407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kf. (14897)</w:t>
      </w:r>
    </w:p>
    <w:p w14:paraId="5D8A551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     exp Cocaine/ (96458)</w:t>
      </w:r>
    </w:p>
    <w:p w14:paraId="1EF0671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     </w:t>
      </w:r>
      <w:proofErr w:type="gramStart"/>
      <w:r w:rsidRPr="003F7868">
        <w:rPr>
          <w:rFonts w:ascii="Arial Narrow" w:hAnsi="Arial Narrow" w:cs="Arial"/>
          <w:sz w:val="18"/>
          <w:szCs w:val="18"/>
        </w:rPr>
        <w:t>cocaine.tw,kf</w:t>
      </w:r>
      <w:proofErr w:type="gramEnd"/>
      <w:r w:rsidRPr="003F7868">
        <w:rPr>
          <w:rFonts w:ascii="Arial Narrow" w:hAnsi="Arial Narrow" w:cs="Arial"/>
          <w:sz w:val="18"/>
          <w:szCs w:val="18"/>
        </w:rPr>
        <w:t>. (107331)</w:t>
      </w:r>
    </w:p>
    <w:p w14:paraId="07AEEB1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     or/4-14 [METHAMPHETAMINE/CNS STIMULANTS/COCAINE] (229962)</w:t>
      </w:r>
    </w:p>
    <w:p w14:paraId="5C7DAB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     Substance-Related Disorders/ (120873)</w:t>
      </w:r>
    </w:p>
    <w:p w14:paraId="5C1A8EF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kf. (185053)</w:t>
      </w:r>
    </w:p>
    <w:p w14:paraId="01EB773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     drug-related </w:t>
      </w:r>
      <w:proofErr w:type="gramStart"/>
      <w:r w:rsidRPr="003F7868">
        <w:rPr>
          <w:rFonts w:ascii="Arial Narrow" w:hAnsi="Arial Narrow" w:cs="Arial"/>
          <w:sz w:val="18"/>
          <w:szCs w:val="18"/>
        </w:rPr>
        <w:t>disorder?.tw,kf</w:t>
      </w:r>
      <w:proofErr w:type="gramEnd"/>
      <w:r w:rsidRPr="003F7868">
        <w:rPr>
          <w:rFonts w:ascii="Arial Narrow" w:hAnsi="Arial Narrow" w:cs="Arial"/>
          <w:sz w:val="18"/>
          <w:szCs w:val="18"/>
        </w:rPr>
        <w:t>. (197)</w:t>
      </w:r>
    </w:p>
    <w:p w14:paraId="414A536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kf. (163063)</w:t>
      </w:r>
    </w:p>
    <w:p w14:paraId="5B6D592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     substance-related </w:t>
      </w:r>
      <w:proofErr w:type="gramStart"/>
      <w:r w:rsidRPr="003F7868">
        <w:rPr>
          <w:rFonts w:ascii="Arial Narrow" w:hAnsi="Arial Narrow" w:cs="Arial"/>
          <w:sz w:val="18"/>
          <w:szCs w:val="18"/>
        </w:rPr>
        <w:t>disorder?.tw,kf</w:t>
      </w:r>
      <w:proofErr w:type="gramEnd"/>
      <w:r w:rsidRPr="003F7868">
        <w:rPr>
          <w:rFonts w:ascii="Arial Narrow" w:hAnsi="Arial Narrow" w:cs="Arial"/>
          <w:sz w:val="18"/>
          <w:szCs w:val="18"/>
        </w:rPr>
        <w:t>. (3078)</w:t>
      </w:r>
    </w:p>
    <w:p w14:paraId="0D01FE6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kf. (14983)</w:t>
      </w:r>
    </w:p>
    <w:p w14:paraId="2089184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kf. (558)</w:t>
      </w:r>
    </w:p>
    <w:p w14:paraId="4674F60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     or/16-22 [SUBSTANCE DISORDERS] (411488)</w:t>
      </w:r>
    </w:p>
    <w:p w14:paraId="100EE75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     15 and 23 [METHAMPHETAMINE DISORDERS/PROBLEMATIC USE] (51607)</w:t>
      </w:r>
    </w:p>
    <w:p w14:paraId="26CD15E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5994)</w:t>
      </w:r>
    </w:p>
    <w:p w14:paraId="24CDDB9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w,kf. (3868)</w:t>
      </w:r>
    </w:p>
    <w:p w14:paraId="086F05A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kf. (2066)</w:t>
      </w:r>
    </w:p>
    <w:p w14:paraId="2639B06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kf. (21)</w:t>
      </w:r>
    </w:p>
    <w:p w14:paraId="0E31A1E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kf. (23812)</w:t>
      </w:r>
    </w:p>
    <w:p w14:paraId="211E15F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0     or/25-29 (34279)</w:t>
      </w:r>
    </w:p>
    <w:p w14:paraId="1A3E14F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1     3 or 24 or 30 [METHAMPHETAMINE USE DISORDERS/PROBLEMATIC USE] (80005)</w:t>
      </w:r>
    </w:p>
    <w:p w14:paraId="5AB6952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2     exp Animals/ not Humans/ (18167309)</w:t>
      </w:r>
    </w:p>
    <w:p w14:paraId="2984E21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3     31 not 32 [ANIMAL-ONLY REMOVED] (54359)</w:t>
      </w:r>
    </w:p>
    <w:p w14:paraId="69E18B6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3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mment or editorial or news or newspaper article).pt. (2052084)</w:t>
      </w:r>
    </w:p>
    <w:p w14:paraId="0CADD77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3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letter not (letter and randomized controlled trial)).pt. (2174788)</w:t>
      </w:r>
    </w:p>
    <w:p w14:paraId="042FE36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6     33 not (34 or 35) [OPINION PIECES REMOVED] (52274)</w:t>
      </w:r>
    </w:p>
    <w:p w14:paraId="3C337A8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7     systematic review.pt. (133818)</w:t>
      </w:r>
    </w:p>
    <w:p w14:paraId="1DEF4E0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8     exp systematic reviews as topic/ (27943)</w:t>
      </w:r>
    </w:p>
    <w:p w14:paraId="0092227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9     meta analysis.pt. (113366)</w:t>
      </w:r>
    </w:p>
    <w:p w14:paraId="0141E0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0     exp meta-analysis as topic/ (60821)</w:t>
      </w:r>
    </w:p>
    <w:p w14:paraId="573F960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eta-analy* or metanaly* or metaanaly* or met analy* or integrative research or integrative review* or integrative overview* or research integration or research overview* or collaborative review*).tw,kf. (469679)</w:t>
      </w:r>
    </w:p>
    <w:p w14:paraId="3D6C23B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42     (systematic review* or systematic overview* or evidence-based review* or evidence-based overview* or (evidence adj3 (review* or overview*)) or meta-review* or meta-overview* or meta-synthes* or rapid review* or "review of reviews" or umbrella review? or technology assessment* or HTA or HTAs).tw,kf. (584620)</w:t>
      </w:r>
    </w:p>
    <w:p w14:paraId="78A2C41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3     exp Technology assessment, biomedical/ (25678)</w:t>
      </w:r>
    </w:p>
    <w:p w14:paraId="1748E74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hrane or health technology assessment or evidence report or systematic reviews).jw. (58222)</w:t>
      </w:r>
    </w:p>
    <w:p w14:paraId="62DCF7F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etwork adj (MA or MAs)).tw,kf. (28)</w:t>
      </w:r>
    </w:p>
    <w:p w14:paraId="5220A30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MA or NMAs or MTC or MTCs or MAIC or MAICs).tw,kf. (18135)</w:t>
      </w:r>
    </w:p>
    <w:p w14:paraId="491B328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7     indirect* </w:t>
      </w:r>
      <w:proofErr w:type="gramStart"/>
      <w:r w:rsidRPr="003F7868">
        <w:rPr>
          <w:rFonts w:ascii="Arial Narrow" w:hAnsi="Arial Narrow" w:cs="Arial"/>
          <w:sz w:val="18"/>
          <w:szCs w:val="18"/>
        </w:rPr>
        <w:t>compar*.tw,kf</w:t>
      </w:r>
      <w:proofErr w:type="gramEnd"/>
      <w:r w:rsidRPr="003F7868">
        <w:rPr>
          <w:rFonts w:ascii="Arial Narrow" w:hAnsi="Arial Narrow" w:cs="Arial"/>
          <w:sz w:val="18"/>
          <w:szCs w:val="18"/>
        </w:rPr>
        <w:t>. (6557)</w:t>
      </w:r>
    </w:p>
    <w:p w14:paraId="336DA5C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indirect treatment* adj1 compar*).tw,kf. (930)</w:t>
      </w:r>
    </w:p>
    <w:p w14:paraId="107E9DF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ixed treatment* adj1 compar*).tw,kf. (1503)</w:t>
      </w:r>
    </w:p>
    <w:p w14:paraId="647FB7B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ple treatment* adj1 compar*).tw,kf. (460)</w:t>
      </w:r>
    </w:p>
    <w:p w14:paraId="12B6F7C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treatment* adj1 compar*).tw,kf. (8)</w:t>
      </w:r>
    </w:p>
    <w:p w14:paraId="104BD45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2     simultaneous* </w:t>
      </w:r>
      <w:proofErr w:type="gramStart"/>
      <w:r w:rsidRPr="003F7868">
        <w:rPr>
          <w:rFonts w:ascii="Arial Narrow" w:hAnsi="Arial Narrow" w:cs="Arial"/>
          <w:sz w:val="18"/>
          <w:szCs w:val="18"/>
        </w:rPr>
        <w:t>compar*.tw,kf</w:t>
      </w:r>
      <w:proofErr w:type="gramEnd"/>
      <w:r w:rsidRPr="003F7868">
        <w:rPr>
          <w:rFonts w:ascii="Arial Narrow" w:hAnsi="Arial Narrow" w:cs="Arial"/>
          <w:sz w:val="18"/>
          <w:szCs w:val="18"/>
        </w:rPr>
        <w:t>. (2630)</w:t>
      </w:r>
    </w:p>
    <w:p w14:paraId="481E325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3     mixed </w:t>
      </w:r>
      <w:proofErr w:type="gramStart"/>
      <w:r w:rsidRPr="003F7868">
        <w:rPr>
          <w:rFonts w:ascii="Arial Narrow" w:hAnsi="Arial Narrow" w:cs="Arial"/>
          <w:sz w:val="18"/>
          <w:szCs w:val="18"/>
        </w:rPr>
        <w:t>comparison?.tw,kf</w:t>
      </w:r>
      <w:proofErr w:type="gramEnd"/>
      <w:r w:rsidRPr="003F7868">
        <w:rPr>
          <w:rFonts w:ascii="Arial Narrow" w:hAnsi="Arial Narrow" w:cs="Arial"/>
          <w:sz w:val="18"/>
          <w:szCs w:val="18"/>
        </w:rPr>
        <w:t>. (143)</w:t>
      </w:r>
    </w:p>
    <w:p w14:paraId="497F50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4     or/37-53 (971870)</w:t>
      </w:r>
    </w:p>
    <w:p w14:paraId="344A120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5     36 and 54 [REVIEWS] (1258)</w:t>
      </w:r>
    </w:p>
    <w:p w14:paraId="18A31B9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6     Critical Pathways/ (15042)</w:t>
      </w:r>
    </w:p>
    <w:p w14:paraId="446669C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7     exp Clinical Protocols/ (264261)</w:t>
      </w:r>
    </w:p>
    <w:p w14:paraId="27F44BF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8     Consensus/ (81254)</w:t>
      </w:r>
    </w:p>
    <w:p w14:paraId="6213DCD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9     exp Consensus Development Conference/ (36062)</w:t>
      </w:r>
    </w:p>
    <w:p w14:paraId="2F0BD2D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0     exp Consensus Development Conferences as Topic/ (27009)</w:t>
      </w:r>
    </w:p>
    <w:p w14:paraId="73A528F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1     exp Guideline/ (33667)</w:t>
      </w:r>
    </w:p>
    <w:p w14:paraId="2220C2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2     Guidelines as Topic/ (410933)</w:t>
      </w:r>
    </w:p>
    <w:p w14:paraId="5DDC1CE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3     Practice Guidelines as Topic/ (422003)</w:t>
      </w:r>
    </w:p>
    <w:p w14:paraId="604D01D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4     Health Planning Guidelines/ (100972)</w:t>
      </w:r>
    </w:p>
    <w:p w14:paraId="054C52A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Guideline or Practice Guideline or Consensus Development Conference or Consensus Development Conference, NIH).pt. (42965)</w:t>
      </w:r>
    </w:p>
    <w:p w14:paraId="5C0A7C7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sition statement* or policy statement* or practice parameter* or best practice*).tw,kf. (96490)</w:t>
      </w:r>
    </w:p>
    <w:p w14:paraId="1955F83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andards or guideline or guidelines).ti,kf. (250448)</w:t>
      </w:r>
    </w:p>
    <w:p w14:paraId="122009A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actice or treatment* or clinical) adj guideline*).ab. (106289)</w:t>
      </w:r>
    </w:p>
    <w:p w14:paraId="72203EC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PG or CPGs).ti. (12648)</w:t>
      </w:r>
    </w:p>
    <w:p w14:paraId="5A15986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0     consensus</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kf. (58115)</w:t>
      </w:r>
    </w:p>
    <w:p w14:paraId="0984C37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1     consensus</w:t>
      </w:r>
      <w:proofErr w:type="gramStart"/>
      <w:r w:rsidRPr="003F7868">
        <w:rPr>
          <w:rFonts w:ascii="Arial Narrow" w:hAnsi="Arial Narrow" w:cs="Arial"/>
          <w:sz w:val="18"/>
          <w:szCs w:val="18"/>
        </w:rPr>
        <w:t>*.ab.</w:t>
      </w:r>
      <w:proofErr w:type="gramEnd"/>
      <w:r w:rsidRPr="003F7868">
        <w:rPr>
          <w:rFonts w:ascii="Arial Narrow" w:hAnsi="Arial Narrow" w:cs="Arial"/>
          <w:sz w:val="18"/>
          <w:szCs w:val="18"/>
        </w:rPr>
        <w:t xml:space="preserve"> /freq=2 (62404)</w:t>
      </w:r>
    </w:p>
    <w:p w14:paraId="454CA05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itical or clinical or practice) adj2 (path or paths or pathway or pathways or protocol*)).tw,kf. (52645)</w:t>
      </w:r>
    </w:p>
    <w:p w14:paraId="27AF6B0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3     recommendat</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kf. (95422)</w:t>
      </w:r>
    </w:p>
    <w:p w14:paraId="0FAA452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verview? adj2 guideline?).tw,kf. (299)</w:t>
      </w:r>
    </w:p>
    <w:p w14:paraId="122B15C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5     or/56-74 [CPG FILTER] (1429270)</w:t>
      </w:r>
    </w:p>
    <w:p w14:paraId="19EF206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6     36 and 75 [CPGs] (704)</w:t>
      </w:r>
    </w:p>
    <w:p w14:paraId="05BAD03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7     55 or 76 [REVIEWS, CPGs] (1904)</w:t>
      </w:r>
    </w:p>
    <w:p w14:paraId="6AD345D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8     limit 77 to yr="2015-current" [Limit not valid in DARE; records were retained] (680)</w:t>
      </w:r>
    </w:p>
    <w:p w14:paraId="462B443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9     78 use medall [MEDLINE RECORDS] (244)</w:t>
      </w:r>
    </w:p>
    <w:p w14:paraId="04E4B63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0     methamphetamine dependence/ (1477)</w:t>
      </w:r>
    </w:p>
    <w:p w14:paraId="55302E3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1     methamphetamine-induced psychosis/ (77)</w:t>
      </w:r>
    </w:p>
    <w:p w14:paraId="34697E3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2     cocaine dependence/ (20725)</w:t>
      </w:r>
    </w:p>
    <w:p w14:paraId="4E1D0C4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3     cocaine-induced psychosis/ (14)</w:t>
      </w:r>
    </w:p>
    <w:p w14:paraId="4B6DE8D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4     or/80-83 [AMPHETAMINE/COCAINE-RELATED DISORDERS] (21925)</w:t>
      </w:r>
    </w:p>
    <w:p w14:paraId="528B995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5     Methamphetamine/ (33144)</w:t>
      </w:r>
    </w:p>
    <w:p w14:paraId="5087634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6     </w:t>
      </w:r>
      <w:proofErr w:type="gramStart"/>
      <w:r w:rsidRPr="003F7868">
        <w:rPr>
          <w:rFonts w:ascii="Arial Narrow" w:hAnsi="Arial Narrow" w:cs="Arial"/>
          <w:sz w:val="18"/>
          <w:szCs w:val="18"/>
        </w:rPr>
        <w:t>methamphetamine*.tw,kw</w:t>
      </w:r>
      <w:proofErr w:type="gramEnd"/>
      <w:r w:rsidRPr="003F7868">
        <w:rPr>
          <w:rFonts w:ascii="Arial Narrow" w:hAnsi="Arial Narrow" w:cs="Arial"/>
          <w:sz w:val="18"/>
          <w:szCs w:val="18"/>
        </w:rPr>
        <w:t>,rn. (40776)</w:t>
      </w:r>
    </w:p>
    <w:p w14:paraId="74F829C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7     (adipex or ambar or amphedroxyn or cidrin or corvitin or desoxyephedrine hydrochloride or daropervamin or delfetamine stedytab? or deofed or deoxyephedrine or desamine or desfedrin </w:t>
      </w:r>
      <w:r w:rsidRPr="003F7868">
        <w:rPr>
          <w:rFonts w:ascii="Arial Narrow" w:hAnsi="Arial Narrow" w:cs="Arial"/>
          <w:sz w:val="18"/>
          <w:szCs w:val="18"/>
        </w:rPr>
        <w:t>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w. (11189)</w:t>
      </w:r>
    </w:p>
    <w:p w14:paraId="6F679DB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kw. (3491)</w:t>
      </w:r>
    </w:p>
    <w:p w14:paraId="751A815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9     </w:t>
      </w:r>
      <w:proofErr w:type="gramStart"/>
      <w:r w:rsidRPr="003F7868">
        <w:rPr>
          <w:rFonts w:ascii="Arial Narrow" w:hAnsi="Arial Narrow" w:cs="Arial"/>
          <w:sz w:val="18"/>
          <w:szCs w:val="18"/>
        </w:rPr>
        <w:t>uppers.tw,kw</w:t>
      </w:r>
      <w:proofErr w:type="gramEnd"/>
      <w:r w:rsidRPr="003F7868">
        <w:rPr>
          <w:rFonts w:ascii="Arial Narrow" w:hAnsi="Arial Narrow" w:cs="Arial"/>
          <w:sz w:val="18"/>
          <w:szCs w:val="18"/>
        </w:rPr>
        <w:t>. (172)</w:t>
      </w:r>
    </w:p>
    <w:p w14:paraId="14E1F82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0     central stimulant agent/ (19256)</w:t>
      </w:r>
    </w:p>
    <w:p w14:paraId="3BF98D2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1     psychostimulant agent/ (5795)</w:t>
      </w:r>
    </w:p>
    <w:p w14:paraId="6FA9696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kw. (2742)</w:t>
      </w:r>
    </w:p>
    <w:p w14:paraId="513DC33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kw. (19091)</w:t>
      </w:r>
    </w:p>
    <w:p w14:paraId="4977591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kw. (15024)</w:t>
      </w:r>
    </w:p>
    <w:p w14:paraId="02A0C89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5     cocaine/ (94794)</w:t>
      </w:r>
    </w:p>
    <w:p w14:paraId="6D3BA2B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6     </w:t>
      </w:r>
      <w:proofErr w:type="gramStart"/>
      <w:r w:rsidRPr="003F7868">
        <w:rPr>
          <w:rFonts w:ascii="Arial Narrow" w:hAnsi="Arial Narrow" w:cs="Arial"/>
          <w:sz w:val="18"/>
          <w:szCs w:val="18"/>
        </w:rPr>
        <w:t>cocaine.tw,kw</w:t>
      </w:r>
      <w:proofErr w:type="gramEnd"/>
      <w:r w:rsidRPr="003F7868">
        <w:rPr>
          <w:rFonts w:ascii="Arial Narrow" w:hAnsi="Arial Narrow" w:cs="Arial"/>
          <w:sz w:val="18"/>
          <w:szCs w:val="18"/>
        </w:rPr>
        <w:t>. (108149)</w:t>
      </w:r>
    </w:p>
    <w:p w14:paraId="23DE353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7     or/85-96 [METHAMPHETAMINE/CNS STIMULANTS/COCAINE] (219702)</w:t>
      </w:r>
    </w:p>
    <w:p w14:paraId="1EACCE7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8     drug dependence/ (151784)</w:t>
      </w:r>
    </w:p>
    <w:p w14:paraId="667936E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kw. (187283)</w:t>
      </w:r>
    </w:p>
    <w:p w14:paraId="533CBC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0     drug-related </w:t>
      </w:r>
      <w:proofErr w:type="gramStart"/>
      <w:r w:rsidRPr="003F7868">
        <w:rPr>
          <w:rFonts w:ascii="Arial Narrow" w:hAnsi="Arial Narrow" w:cs="Arial"/>
          <w:sz w:val="18"/>
          <w:szCs w:val="18"/>
        </w:rPr>
        <w:t>disorder?.tw,kw</w:t>
      </w:r>
      <w:proofErr w:type="gramEnd"/>
      <w:r w:rsidRPr="003F7868">
        <w:rPr>
          <w:rFonts w:ascii="Arial Narrow" w:hAnsi="Arial Narrow" w:cs="Arial"/>
          <w:sz w:val="18"/>
          <w:szCs w:val="18"/>
        </w:rPr>
        <w:t>. (201)</w:t>
      </w:r>
    </w:p>
    <w:p w14:paraId="5C08E60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kw. (165397)</w:t>
      </w:r>
    </w:p>
    <w:p w14:paraId="5C6E217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2     substance-related </w:t>
      </w:r>
      <w:proofErr w:type="gramStart"/>
      <w:r w:rsidRPr="003F7868">
        <w:rPr>
          <w:rFonts w:ascii="Arial Narrow" w:hAnsi="Arial Narrow" w:cs="Arial"/>
          <w:sz w:val="18"/>
          <w:szCs w:val="18"/>
        </w:rPr>
        <w:t>disorder?.tw,kw</w:t>
      </w:r>
      <w:proofErr w:type="gramEnd"/>
      <w:r w:rsidRPr="003F7868">
        <w:rPr>
          <w:rFonts w:ascii="Arial Narrow" w:hAnsi="Arial Narrow" w:cs="Arial"/>
          <w:sz w:val="18"/>
          <w:szCs w:val="18"/>
        </w:rPr>
        <w:t>. (4094)</w:t>
      </w:r>
    </w:p>
    <w:p w14:paraId="0806BA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kw. (14940)</w:t>
      </w:r>
    </w:p>
    <w:p w14:paraId="052EC74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kw. (560)</w:t>
      </w:r>
    </w:p>
    <w:p w14:paraId="6E9EC5E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05     or/98-104 [SUBSTANCE DISORDERS] (431501)</w:t>
      </w:r>
    </w:p>
    <w:p w14:paraId="5C1B1F1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06     97 and 105 [METHAMPHETAMINE DISORDERS/PROBLEMATIC USE] (55106)</w:t>
      </w:r>
    </w:p>
    <w:p w14:paraId="178465B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7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w:t>
      </w:r>
      <w:r w:rsidRPr="003F7868">
        <w:rPr>
          <w:rFonts w:ascii="Arial Narrow" w:hAnsi="Arial Narrow" w:cs="Arial"/>
          <w:sz w:val="18"/>
          <w:szCs w:val="18"/>
        </w:rPr>
        <w:lastRenderedPageBreak/>
        <w:t>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w. (6067)</w:t>
      </w:r>
    </w:p>
    <w:p w14:paraId="4D3DCA7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w,kw. (3926)</w:t>
      </w:r>
    </w:p>
    <w:p w14:paraId="568DBDB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kw. (2144)</w:t>
      </w:r>
    </w:p>
    <w:p w14:paraId="16B3873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1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kw. (21)</w:t>
      </w:r>
    </w:p>
    <w:p w14:paraId="005842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1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kw. (24141)</w:t>
      </w:r>
    </w:p>
    <w:p w14:paraId="54EC742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2     or/107-111 (34721)</w:t>
      </w:r>
    </w:p>
    <w:p w14:paraId="0E2FCE9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3     84 or 106 or 112 [METHAMPHETAMINE USE DISORDERS/PROBLEMATIC USE] (83547)</w:t>
      </w:r>
    </w:p>
    <w:p w14:paraId="5B14317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4     exp animal/ or exp animal experimentation/ or exp animal model/ or exp animal experiment/ or nonhuman/ or exp vertebrate/ (52797520)</w:t>
      </w:r>
    </w:p>
    <w:p w14:paraId="30BB9E0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5     exp human/ or exp human experimentation/ or exp human experiment/ (40528425)</w:t>
      </w:r>
    </w:p>
    <w:p w14:paraId="28AADBB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6     114 not 115 (12270821)</w:t>
      </w:r>
    </w:p>
    <w:p w14:paraId="3DBC05E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7     113 not 116 [ANIMAL-ONLY REMOVED] (65251)</w:t>
      </w:r>
    </w:p>
    <w:p w14:paraId="713A28A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8     editorial.pt. (1172654)</w:t>
      </w:r>
    </w:p>
    <w:p w14:paraId="5F369D6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9     letter.pt. not (letter.pt. and randomized controlled trial/) (2169504)</w:t>
      </w:r>
    </w:p>
    <w:p w14:paraId="4D4179A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0     117 not (118 or 119) [OPINION PIECES REMOVED] (63132)</w:t>
      </w:r>
    </w:p>
    <w:p w14:paraId="63E57B9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1     "systematic review"/ (366215)</w:t>
      </w:r>
    </w:p>
    <w:p w14:paraId="75C46F2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2     "systematic review (topic)"/ (24707)</w:t>
      </w:r>
    </w:p>
    <w:p w14:paraId="0BEA318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3     meta-analysis/ (302450)</w:t>
      </w:r>
    </w:p>
    <w:p w14:paraId="327B88D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4     "meta analysis (topic)"/ (41686)</w:t>
      </w:r>
    </w:p>
    <w:p w14:paraId="483CCCA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eta-analy* or metanaly* or metaanaly* or met analy* or integrative research or integrative review* or integrative overview* or research integration or research overview* or collaborative review*).tw,kw. (472800)</w:t>
      </w:r>
    </w:p>
    <w:p w14:paraId="5F8355B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6     (systematic review* or systematic overview* or evidence-based review* or evidence-based overview* or (evidence adj3 (review* or overview*)) or meta-review* or meta-overview* or meta-synthes* or rapid review* or "review of reviews" or umbrella review? or technology assessment* or HTA or HTAs).tw,kw. (588369)</w:t>
      </w:r>
    </w:p>
    <w:p w14:paraId="4C7C38C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7     biomedical technology assessment/ (24564)</w:t>
      </w:r>
    </w:p>
    <w:p w14:paraId="549B085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hrane or health technology assessment or evidence report or systematic reviews).jw. (58222)</w:t>
      </w:r>
    </w:p>
    <w:p w14:paraId="5A9B56C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etwork adj (MA or MAs)).tw,kw. (28)</w:t>
      </w:r>
    </w:p>
    <w:p w14:paraId="145D0F7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MA or NMAs or MTC or MTCs or MAIC or MAICs).tw,kw. (18191)</w:t>
      </w:r>
    </w:p>
    <w:p w14:paraId="51266B9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1     indirect* </w:t>
      </w:r>
      <w:proofErr w:type="gramStart"/>
      <w:r w:rsidRPr="003F7868">
        <w:rPr>
          <w:rFonts w:ascii="Arial Narrow" w:hAnsi="Arial Narrow" w:cs="Arial"/>
          <w:sz w:val="18"/>
          <w:szCs w:val="18"/>
        </w:rPr>
        <w:t>compar*.tw,kw</w:t>
      </w:r>
      <w:proofErr w:type="gramEnd"/>
      <w:r w:rsidRPr="003F7868">
        <w:rPr>
          <w:rFonts w:ascii="Arial Narrow" w:hAnsi="Arial Narrow" w:cs="Arial"/>
          <w:sz w:val="18"/>
          <w:szCs w:val="18"/>
        </w:rPr>
        <w:t>. (6634)</w:t>
      </w:r>
    </w:p>
    <w:p w14:paraId="49FB79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indirect treatment* adj1 compar*).tw,kw. (935)</w:t>
      </w:r>
    </w:p>
    <w:p w14:paraId="4F62633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ixed treatment* adj1 compar*).tw,kw. (1525)</w:t>
      </w:r>
    </w:p>
    <w:p w14:paraId="0C86183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ple treatment* adj1 compar*).tw,kw. (466)</w:t>
      </w:r>
    </w:p>
    <w:p w14:paraId="0F5BD5E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treatment* adj1 compar*).tw,kw. (8)</w:t>
      </w:r>
    </w:p>
    <w:p w14:paraId="5129527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6     simultaneous* </w:t>
      </w:r>
      <w:proofErr w:type="gramStart"/>
      <w:r w:rsidRPr="003F7868">
        <w:rPr>
          <w:rFonts w:ascii="Arial Narrow" w:hAnsi="Arial Narrow" w:cs="Arial"/>
          <w:sz w:val="18"/>
          <w:szCs w:val="18"/>
        </w:rPr>
        <w:t>compar*.tw,kw</w:t>
      </w:r>
      <w:proofErr w:type="gramEnd"/>
      <w:r w:rsidRPr="003F7868">
        <w:rPr>
          <w:rFonts w:ascii="Arial Narrow" w:hAnsi="Arial Narrow" w:cs="Arial"/>
          <w:sz w:val="18"/>
          <w:szCs w:val="18"/>
        </w:rPr>
        <w:t>. (2630)</w:t>
      </w:r>
    </w:p>
    <w:p w14:paraId="394E43E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7     mixed </w:t>
      </w:r>
      <w:proofErr w:type="gramStart"/>
      <w:r w:rsidRPr="003F7868">
        <w:rPr>
          <w:rFonts w:ascii="Arial Narrow" w:hAnsi="Arial Narrow" w:cs="Arial"/>
          <w:sz w:val="18"/>
          <w:szCs w:val="18"/>
        </w:rPr>
        <w:t>comparison?.tw,kw</w:t>
      </w:r>
      <w:proofErr w:type="gramEnd"/>
      <w:r w:rsidRPr="003F7868">
        <w:rPr>
          <w:rFonts w:ascii="Arial Narrow" w:hAnsi="Arial Narrow" w:cs="Arial"/>
          <w:sz w:val="18"/>
          <w:szCs w:val="18"/>
        </w:rPr>
        <w:t>. (144)</w:t>
      </w:r>
    </w:p>
    <w:p w14:paraId="0A8FBB2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8     or/121-137 (1046359)</w:t>
      </w:r>
    </w:p>
    <w:p w14:paraId="470A9C0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9     120 and 138 [REVIEWS] (1774)</w:t>
      </w:r>
    </w:p>
    <w:p w14:paraId="7D10BDD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0     critical pathway/ (15042)</w:t>
      </w:r>
    </w:p>
    <w:p w14:paraId="064FC04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1     clinical protocol/ (125249)</w:t>
      </w:r>
    </w:p>
    <w:p w14:paraId="3C8FBE8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2     consensus/ (81254)</w:t>
      </w:r>
    </w:p>
    <w:p w14:paraId="718E1CD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3     consensus development/ (36710)</w:t>
      </w:r>
    </w:p>
    <w:p w14:paraId="73F6048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4     practice guideline/ (438624)</w:t>
      </w:r>
    </w:p>
    <w:p w14:paraId="4017A7F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5     health care planning/ (100741)</w:t>
      </w:r>
    </w:p>
    <w:p w14:paraId="6692DC1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sition statement* or policy statement* or practice parameter* or best practice*).tw,kw. (96976)</w:t>
      </w:r>
    </w:p>
    <w:p w14:paraId="2B12046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andards or guideline or guidelines).ti,kw. (270247)</w:t>
      </w:r>
    </w:p>
    <w:p w14:paraId="6D40613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actice or treatment* or clinical) adj guideline*).ab. (106289)</w:t>
      </w:r>
    </w:p>
    <w:p w14:paraId="59DDC3A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PG or CPGs).ti. (12648)</w:t>
      </w:r>
    </w:p>
    <w:p w14:paraId="2BA8E89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0     consensus</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kw. (60867)</w:t>
      </w:r>
    </w:p>
    <w:p w14:paraId="09F0B94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1     consensus</w:t>
      </w:r>
      <w:proofErr w:type="gramStart"/>
      <w:r w:rsidRPr="003F7868">
        <w:rPr>
          <w:rFonts w:ascii="Arial Narrow" w:hAnsi="Arial Narrow" w:cs="Arial"/>
          <w:sz w:val="18"/>
          <w:szCs w:val="18"/>
        </w:rPr>
        <w:t>*.ab.</w:t>
      </w:r>
      <w:proofErr w:type="gramEnd"/>
      <w:r w:rsidRPr="003F7868">
        <w:rPr>
          <w:rFonts w:ascii="Arial Narrow" w:hAnsi="Arial Narrow" w:cs="Arial"/>
          <w:sz w:val="18"/>
          <w:szCs w:val="18"/>
        </w:rPr>
        <w:t xml:space="preserve"> /freq=2 (62404)</w:t>
      </w:r>
    </w:p>
    <w:p w14:paraId="7300EEB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itical or clinical or practice) adj2 (path or paths or pathway or pathways or protocol*)).tw,kw. (53241)</w:t>
      </w:r>
    </w:p>
    <w:p w14:paraId="05D31AC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3     recommendat</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kw. (98004)</w:t>
      </w:r>
    </w:p>
    <w:p w14:paraId="0EB8246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verview? adj2 guideline?).tw,kw. (303)</w:t>
      </w:r>
    </w:p>
    <w:p w14:paraId="49588B6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5     or/140-154 [CPG FILTER] (1228504)</w:t>
      </w:r>
    </w:p>
    <w:p w14:paraId="64E808E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6     120 and 155 [CPGs] (958)</w:t>
      </w:r>
    </w:p>
    <w:p w14:paraId="34A9E7F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7     139 or 156 [REVIEWS, CPGs] (2617)</w:t>
      </w:r>
    </w:p>
    <w:p w14:paraId="753415F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8     limit 157 to yr="2015-current" [Limit not valid in DARE; records were retained] (1002)</w:t>
      </w:r>
    </w:p>
    <w:p w14:paraId="6A3A8F0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9     158 use emczd [EMBASE RECORDS] (576)</w:t>
      </w:r>
    </w:p>
    <w:p w14:paraId="638DB65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0     methamphetamine</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32116)</w:t>
      </w:r>
    </w:p>
    <w:p w14:paraId="4E9812C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1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i,ab,kw. (10670)</w:t>
      </w:r>
    </w:p>
    <w:p w14:paraId="3B15FFF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i,ab,kw. (3459)</w:t>
      </w:r>
    </w:p>
    <w:p w14:paraId="560A6B9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3     </w:t>
      </w:r>
      <w:proofErr w:type="gramStart"/>
      <w:r w:rsidRPr="003F7868">
        <w:rPr>
          <w:rFonts w:ascii="Arial Narrow" w:hAnsi="Arial Narrow" w:cs="Arial"/>
          <w:sz w:val="18"/>
          <w:szCs w:val="18"/>
        </w:rPr>
        <w:t>uppers.ti</w:t>
      </w:r>
      <w:proofErr w:type="gramEnd"/>
      <w:r w:rsidRPr="003F7868">
        <w:rPr>
          <w:rFonts w:ascii="Arial Narrow" w:hAnsi="Arial Narrow" w:cs="Arial"/>
          <w:sz w:val="18"/>
          <w:szCs w:val="18"/>
        </w:rPr>
        <w:t>,ab,kw. (169)</w:t>
      </w:r>
    </w:p>
    <w:p w14:paraId="68CF7D0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i,ab,kw. (2669)</w:t>
      </w:r>
    </w:p>
    <w:p w14:paraId="7AFBDC8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i,ab,kw. (18783)</w:t>
      </w:r>
    </w:p>
    <w:p w14:paraId="2B479A8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i,ab,kw. (14830)</w:t>
      </w:r>
    </w:p>
    <w:p w14:paraId="7500208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7     </w:t>
      </w:r>
      <w:proofErr w:type="gramStart"/>
      <w:r w:rsidRPr="003F7868">
        <w:rPr>
          <w:rFonts w:ascii="Arial Narrow" w:hAnsi="Arial Narrow" w:cs="Arial"/>
          <w:sz w:val="18"/>
          <w:szCs w:val="18"/>
        </w:rPr>
        <w:t>cocaine.ti</w:t>
      </w:r>
      <w:proofErr w:type="gramEnd"/>
      <w:r w:rsidRPr="003F7868">
        <w:rPr>
          <w:rFonts w:ascii="Arial Narrow" w:hAnsi="Arial Narrow" w:cs="Arial"/>
          <w:sz w:val="18"/>
          <w:szCs w:val="18"/>
        </w:rPr>
        <w:t>,ab,kw. (107507)</w:t>
      </w:r>
    </w:p>
    <w:p w14:paraId="20EBF18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8     or/160-167 [METHAMPHETAMINE/CNS STIMULANTS/COCAINE] (173544)</w:t>
      </w:r>
    </w:p>
    <w:p w14:paraId="169E44E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6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i,ab,kw. (179837)</w:t>
      </w:r>
    </w:p>
    <w:p w14:paraId="50C7135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0     drug-related disorder</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196)</w:t>
      </w:r>
    </w:p>
    <w:p w14:paraId="003E936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 xml:space="preserve">17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i,ab,kw. (161008)</w:t>
      </w:r>
    </w:p>
    <w:p w14:paraId="7BA9AE3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2     substance-related disorder</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3588)</w:t>
      </w:r>
    </w:p>
    <w:p w14:paraId="378E092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i,ab,kw. (14904)</w:t>
      </w:r>
    </w:p>
    <w:p w14:paraId="5F018E1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i,ab,kw. (559)</w:t>
      </w:r>
    </w:p>
    <w:p w14:paraId="59B58E7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5     or/169-174 [SUBSTANCE DISORDERS] (334873)</w:t>
      </w:r>
    </w:p>
    <w:p w14:paraId="2526E08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6     168 and 175 [METHAMPHETAMINE DISORDERS/PROBLEMATIC USE] (36257)</w:t>
      </w:r>
    </w:p>
    <w:p w14:paraId="5F8002C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7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i,ab,kw. (6008)</w:t>
      </w:r>
    </w:p>
    <w:p w14:paraId="4CF6F8B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i,ab,kw. (3842)</w:t>
      </w:r>
    </w:p>
    <w:p w14:paraId="39B134D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i,ab,kw. (2121)</w:t>
      </w:r>
    </w:p>
    <w:p w14:paraId="5E44EF3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0     ((stimulating or stimulative) adj (agent or agents or drug or drugs) adj2 (abus* or addict* or depend* or habituat* or misus* or mis-us* or problem* or "use disorder" or "use disorders")).ti,ab,kw. (21)</w:t>
      </w:r>
    </w:p>
    <w:p w14:paraId="1599623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i,ab,kw. (23769)</w:t>
      </w:r>
    </w:p>
    <w:p w14:paraId="385A17B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2     or/177-181 (34246)</w:t>
      </w:r>
    </w:p>
    <w:p w14:paraId="734CE71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3     176 or 182 [METHAMPHETAMINE USE DISORDERS/PROBLEMATIC USE] (59098)</w:t>
      </w:r>
    </w:p>
    <w:p w14:paraId="6849C00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4     limit 183 to yr="2015-current" [Limit not valid in DARE; records were retained] (15198)</w:t>
      </w:r>
    </w:p>
    <w:p w14:paraId="7059D8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5     184 use </w:t>
      </w:r>
      <w:proofErr w:type="gramStart"/>
      <w:r w:rsidRPr="003F7868">
        <w:rPr>
          <w:rFonts w:ascii="Arial Narrow" w:hAnsi="Arial Narrow" w:cs="Arial"/>
          <w:sz w:val="18"/>
          <w:szCs w:val="18"/>
        </w:rPr>
        <w:t>coch,dare</w:t>
      </w:r>
      <w:proofErr w:type="gramEnd"/>
      <w:r w:rsidRPr="003F7868">
        <w:rPr>
          <w:rFonts w:ascii="Arial Narrow" w:hAnsi="Arial Narrow" w:cs="Arial"/>
          <w:sz w:val="18"/>
          <w:szCs w:val="18"/>
        </w:rPr>
        <w:t>,clhta [COCHRANE RECORDS] (46)</w:t>
      </w:r>
    </w:p>
    <w:p w14:paraId="41D4FED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6     Methamphetamine/ (33144)</w:t>
      </w:r>
    </w:p>
    <w:p w14:paraId="2341A71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7     </w:t>
      </w:r>
      <w:proofErr w:type="gramStart"/>
      <w:r w:rsidRPr="003F7868">
        <w:rPr>
          <w:rFonts w:ascii="Arial Narrow" w:hAnsi="Arial Narrow" w:cs="Arial"/>
          <w:sz w:val="18"/>
          <w:szCs w:val="18"/>
        </w:rPr>
        <w:t>methamphetamine*.tw,id</w:t>
      </w:r>
      <w:proofErr w:type="gramEnd"/>
      <w:r w:rsidRPr="003F7868">
        <w:rPr>
          <w:rFonts w:ascii="Arial Narrow" w:hAnsi="Arial Narrow" w:cs="Arial"/>
          <w:sz w:val="18"/>
          <w:szCs w:val="18"/>
        </w:rPr>
        <w:t>. (31865)</w:t>
      </w:r>
    </w:p>
    <w:p w14:paraId="28B3280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8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w:t>
      </w:r>
      <w:r w:rsidRPr="003F7868">
        <w:rPr>
          <w:rFonts w:ascii="Arial Narrow" w:hAnsi="Arial Narrow" w:cs="Arial"/>
          <w:sz w:val="18"/>
          <w:szCs w:val="18"/>
        </w:rPr>
        <w:t>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0894)</w:t>
      </w:r>
    </w:p>
    <w:p w14:paraId="7C13106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id. (3428)</w:t>
      </w:r>
    </w:p>
    <w:p w14:paraId="0269D97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0     </w:t>
      </w:r>
      <w:proofErr w:type="gramStart"/>
      <w:r w:rsidRPr="003F7868">
        <w:rPr>
          <w:rFonts w:ascii="Arial Narrow" w:hAnsi="Arial Narrow" w:cs="Arial"/>
          <w:sz w:val="18"/>
          <w:szCs w:val="18"/>
        </w:rPr>
        <w:t>uppers.tw,id</w:t>
      </w:r>
      <w:proofErr w:type="gramEnd"/>
      <w:r w:rsidRPr="003F7868">
        <w:rPr>
          <w:rFonts w:ascii="Arial Narrow" w:hAnsi="Arial Narrow" w:cs="Arial"/>
          <w:sz w:val="18"/>
          <w:szCs w:val="18"/>
        </w:rPr>
        <w:t>. (172)</w:t>
      </w:r>
    </w:p>
    <w:p w14:paraId="31C7DEE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1     CNS Stimulating Drugs/ (3015)</w:t>
      </w:r>
    </w:p>
    <w:p w14:paraId="5BC0153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id. (2540)</w:t>
      </w:r>
    </w:p>
    <w:p w14:paraId="72FBF8F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id. (18251)</w:t>
      </w:r>
    </w:p>
    <w:p w14:paraId="478BD95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id. (14835)</w:t>
      </w:r>
    </w:p>
    <w:p w14:paraId="5B1E2AA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5     exp Cocaine/ (96458)</w:t>
      </w:r>
    </w:p>
    <w:p w14:paraId="2F5679F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6     </w:t>
      </w:r>
      <w:proofErr w:type="gramStart"/>
      <w:r w:rsidRPr="003F7868">
        <w:rPr>
          <w:rFonts w:ascii="Arial Narrow" w:hAnsi="Arial Narrow" w:cs="Arial"/>
          <w:sz w:val="18"/>
          <w:szCs w:val="18"/>
        </w:rPr>
        <w:t>cocaine.tw,id</w:t>
      </w:r>
      <w:proofErr w:type="gramEnd"/>
      <w:r w:rsidRPr="003F7868">
        <w:rPr>
          <w:rFonts w:ascii="Arial Narrow" w:hAnsi="Arial Narrow" w:cs="Arial"/>
          <w:sz w:val="18"/>
          <w:szCs w:val="18"/>
        </w:rPr>
        <w:t>. (106839)</w:t>
      </w:r>
    </w:p>
    <w:p w14:paraId="2392E9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7     or/186-196 [METHAMPHETAMINE/CNS STIMULANTS/COCAINE] (202294)</w:t>
      </w:r>
    </w:p>
    <w:p w14:paraId="561E5AD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8     Drug Abuse/ (194040)</w:t>
      </w:r>
    </w:p>
    <w:p w14:paraId="658FE0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9     Drug Addiction/ (163169)</w:t>
      </w:r>
    </w:p>
    <w:p w14:paraId="5B95BBF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0     "Substance Use Disorder"/ (146222)</w:t>
      </w:r>
    </w:p>
    <w:p w14:paraId="1A5896C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1     "Substance Use Treatment"/ (20904)</w:t>
      </w:r>
    </w:p>
    <w:p w14:paraId="539CEB9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id. (182906)</w:t>
      </w:r>
    </w:p>
    <w:p w14:paraId="4605F80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3     drug-related </w:t>
      </w:r>
      <w:proofErr w:type="gramStart"/>
      <w:r w:rsidRPr="003F7868">
        <w:rPr>
          <w:rFonts w:ascii="Arial Narrow" w:hAnsi="Arial Narrow" w:cs="Arial"/>
          <w:sz w:val="18"/>
          <w:szCs w:val="18"/>
        </w:rPr>
        <w:t>disorder?.tw,id</w:t>
      </w:r>
      <w:proofErr w:type="gramEnd"/>
      <w:r w:rsidRPr="003F7868">
        <w:rPr>
          <w:rFonts w:ascii="Arial Narrow" w:hAnsi="Arial Narrow" w:cs="Arial"/>
          <w:sz w:val="18"/>
          <w:szCs w:val="18"/>
        </w:rPr>
        <w:t>. (192)</w:t>
      </w:r>
    </w:p>
    <w:p w14:paraId="6E0858D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id. (161253)</w:t>
      </w:r>
    </w:p>
    <w:p w14:paraId="514604F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5     substance-related </w:t>
      </w:r>
      <w:proofErr w:type="gramStart"/>
      <w:r w:rsidRPr="003F7868">
        <w:rPr>
          <w:rFonts w:ascii="Arial Narrow" w:hAnsi="Arial Narrow" w:cs="Arial"/>
          <w:sz w:val="18"/>
          <w:szCs w:val="18"/>
        </w:rPr>
        <w:t>disorder?.tw,id</w:t>
      </w:r>
      <w:proofErr w:type="gramEnd"/>
      <w:r w:rsidRPr="003F7868">
        <w:rPr>
          <w:rFonts w:ascii="Arial Narrow" w:hAnsi="Arial Narrow" w:cs="Arial"/>
          <w:sz w:val="18"/>
          <w:szCs w:val="18"/>
        </w:rPr>
        <w:t>. (2626)</w:t>
      </w:r>
    </w:p>
    <w:p w14:paraId="0638E96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id. (14828)</w:t>
      </w:r>
    </w:p>
    <w:p w14:paraId="505F937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id. (557)</w:t>
      </w:r>
    </w:p>
    <w:p w14:paraId="7DA96E7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8     or/198-207 [SUBSTANCE DISORDERS] (475308)</w:t>
      </w:r>
    </w:p>
    <w:p w14:paraId="6800699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9     197 and 208 [METHAMPHETAMINE DISORDERS/PROBLEMATIC USE] (61582)</w:t>
      </w:r>
    </w:p>
    <w:p w14:paraId="72E0422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w:t>
      </w:r>
      <w:r w:rsidRPr="003F7868">
        <w:rPr>
          <w:rFonts w:ascii="Arial Narrow" w:hAnsi="Arial Narrow" w:cs="Arial"/>
          <w:sz w:val="18"/>
          <w:szCs w:val="18"/>
        </w:rPr>
        <w:lastRenderedPageBreak/>
        <w:t>or premodrin or psykoton or semoxydrine or soxysympamine or syndroxor tonedron) adj2 (abus* or addict* or depend* or habituat* or misus* or mis-us* or problem* or "use disorder" or "use disorders")).tw,id. (5983)</w:t>
      </w:r>
    </w:p>
    <w:p w14:paraId="205628F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w,id. (3843)</w:t>
      </w:r>
    </w:p>
    <w:p w14:paraId="246E1CB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id. (2061)</w:t>
      </w:r>
    </w:p>
    <w:p w14:paraId="2F51616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id. (21)</w:t>
      </w:r>
    </w:p>
    <w:p w14:paraId="601308C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id. (23768)</w:t>
      </w:r>
    </w:p>
    <w:p w14:paraId="5544C25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5     or/210-214 (34205)</w:t>
      </w:r>
    </w:p>
    <w:p w14:paraId="49E13E3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6     209 or 215 [METHAMPHETAMINE USE DISORDERS/PROBLEMATIC USE] (78560)</w:t>
      </w:r>
    </w:p>
    <w:p w14:paraId="611D2C1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7     Systematic Review/ (366215)</w:t>
      </w:r>
    </w:p>
    <w:p w14:paraId="3731FD5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8     Meta Analysis/ (302450)</w:t>
      </w:r>
    </w:p>
    <w:p w14:paraId="13D1FF2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eta-analy* or metanaly* or metaanaly* or met analy* or integrative research or integrative review* or integrative overview* or research integration or research overview* or collaborative review*).tw,id. (468209)</w:t>
      </w:r>
    </w:p>
    <w:p w14:paraId="7A3551C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20     (systematic review* or systematic overview* or evidence-based review* or evidence-based overview* or (evidence adj3 (review* or overview*)) or meta-review* or meta-overview* or meta-synthes* or rapid review* or "review of reviews" or umbrella review? or technology assessment* or HTA or HTAs).tw,id. (582480)</w:t>
      </w:r>
    </w:p>
    <w:p w14:paraId="6A8E3ED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etwork adj (MA or MAs)).tw,id. (28)</w:t>
      </w:r>
    </w:p>
    <w:p w14:paraId="6E0E97E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MA or NMAs or MTC or MTCs or MAIC or MAICs).tw,id. (18089)</w:t>
      </w:r>
    </w:p>
    <w:p w14:paraId="40E636C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3     indirect* </w:t>
      </w:r>
      <w:proofErr w:type="gramStart"/>
      <w:r w:rsidRPr="003F7868">
        <w:rPr>
          <w:rFonts w:ascii="Arial Narrow" w:hAnsi="Arial Narrow" w:cs="Arial"/>
          <w:sz w:val="18"/>
          <w:szCs w:val="18"/>
        </w:rPr>
        <w:t>compar*.tw,id</w:t>
      </w:r>
      <w:proofErr w:type="gramEnd"/>
      <w:r w:rsidRPr="003F7868">
        <w:rPr>
          <w:rFonts w:ascii="Arial Narrow" w:hAnsi="Arial Narrow" w:cs="Arial"/>
          <w:sz w:val="18"/>
          <w:szCs w:val="18"/>
        </w:rPr>
        <w:t>. (6530)</w:t>
      </w:r>
    </w:p>
    <w:p w14:paraId="5AD17E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indirect treatment* adj1 compar*).tw,id. (907)</w:t>
      </w:r>
    </w:p>
    <w:p w14:paraId="31F037B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ixed treatment* adj1 compar*).tw,id. (1439)</w:t>
      </w:r>
    </w:p>
    <w:p w14:paraId="679661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ple treatment* adj1 compar*).tw,id. (446)</w:t>
      </w:r>
    </w:p>
    <w:p w14:paraId="0F28C0D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lti-treatment* adj1 compar*).tw,id. (8)</w:t>
      </w:r>
    </w:p>
    <w:p w14:paraId="297B3D3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8     simultaneous* </w:t>
      </w:r>
      <w:proofErr w:type="gramStart"/>
      <w:r w:rsidRPr="003F7868">
        <w:rPr>
          <w:rFonts w:ascii="Arial Narrow" w:hAnsi="Arial Narrow" w:cs="Arial"/>
          <w:sz w:val="18"/>
          <w:szCs w:val="18"/>
        </w:rPr>
        <w:t>compar*.tw,id</w:t>
      </w:r>
      <w:proofErr w:type="gramEnd"/>
      <w:r w:rsidRPr="003F7868">
        <w:rPr>
          <w:rFonts w:ascii="Arial Narrow" w:hAnsi="Arial Narrow" w:cs="Arial"/>
          <w:sz w:val="18"/>
          <w:szCs w:val="18"/>
        </w:rPr>
        <w:t>. (2630)</w:t>
      </w:r>
    </w:p>
    <w:p w14:paraId="77E9496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9     mixed </w:t>
      </w:r>
      <w:proofErr w:type="gramStart"/>
      <w:r w:rsidRPr="003F7868">
        <w:rPr>
          <w:rFonts w:ascii="Arial Narrow" w:hAnsi="Arial Narrow" w:cs="Arial"/>
          <w:sz w:val="18"/>
          <w:szCs w:val="18"/>
        </w:rPr>
        <w:t>comparison?.tw,id</w:t>
      </w:r>
      <w:proofErr w:type="gramEnd"/>
      <w:r w:rsidRPr="003F7868">
        <w:rPr>
          <w:rFonts w:ascii="Arial Narrow" w:hAnsi="Arial Narrow" w:cs="Arial"/>
          <w:sz w:val="18"/>
          <w:szCs w:val="18"/>
        </w:rPr>
        <w:t>. (143)</w:t>
      </w:r>
    </w:p>
    <w:p w14:paraId="4BB1615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0     or/217-229 (979936)</w:t>
      </w:r>
    </w:p>
    <w:p w14:paraId="6EEF07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1     216 and 230 [REVIEWS] (1586)</w:t>
      </w:r>
    </w:p>
    <w:p w14:paraId="6309AB8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2     Treatment Guidelines/ (6804)</w:t>
      </w:r>
    </w:p>
    <w:p w14:paraId="0506B5F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sition statement* or policy statement* or practice parameter* or best practice*).tw,id. (96129)</w:t>
      </w:r>
    </w:p>
    <w:p w14:paraId="6D7F564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andards or guideline or guidelines).ti,id. (251476)</w:t>
      </w:r>
    </w:p>
    <w:p w14:paraId="491D358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actice or treatment* or clinical) adj guideline*).ab. (106289)</w:t>
      </w:r>
    </w:p>
    <w:p w14:paraId="009AAF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PG or CPGs).ti. (12648)</w:t>
      </w:r>
    </w:p>
    <w:p w14:paraId="493BF0A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7     consensus</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id. (57582)</w:t>
      </w:r>
    </w:p>
    <w:p w14:paraId="1B8C14B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8     consensus</w:t>
      </w:r>
      <w:proofErr w:type="gramStart"/>
      <w:r w:rsidRPr="003F7868">
        <w:rPr>
          <w:rFonts w:ascii="Arial Narrow" w:hAnsi="Arial Narrow" w:cs="Arial"/>
          <w:sz w:val="18"/>
          <w:szCs w:val="18"/>
        </w:rPr>
        <w:t>*.ab.</w:t>
      </w:r>
      <w:proofErr w:type="gramEnd"/>
      <w:r w:rsidRPr="003F7868">
        <w:rPr>
          <w:rFonts w:ascii="Arial Narrow" w:hAnsi="Arial Narrow" w:cs="Arial"/>
          <w:sz w:val="18"/>
          <w:szCs w:val="18"/>
        </w:rPr>
        <w:t xml:space="preserve"> /freq=2 (62404)</w:t>
      </w:r>
    </w:p>
    <w:p w14:paraId="680321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itical or clinical or practice) adj2 (path or paths or pathway or pathways or protocol*)).tw,id. (52226)</w:t>
      </w:r>
    </w:p>
    <w:p w14:paraId="5B1A730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0     recommendat</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id. (95687)</w:t>
      </w:r>
    </w:p>
    <w:p w14:paraId="20BBF2C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verview? adj2 guideline?).tw,id. (297)</w:t>
      </w:r>
    </w:p>
    <w:p w14:paraId="655D228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2     or/232-241 [CPG FILTER] (652502)</w:t>
      </w:r>
    </w:p>
    <w:p w14:paraId="41020F9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3     216 and 242 [CPGs] (439)</w:t>
      </w:r>
    </w:p>
    <w:p w14:paraId="071C4A4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4     231 or 243 [REVIEWS, CPGs] (1975)</w:t>
      </w:r>
    </w:p>
    <w:p w14:paraId="635A516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5     limit 244 to yr="2015-current" [Limit not valid in DARE; records were retained] (788)</w:t>
      </w:r>
    </w:p>
    <w:p w14:paraId="1AF174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6     245 use </w:t>
      </w:r>
      <w:proofErr w:type="gramStart"/>
      <w:r w:rsidRPr="003F7868">
        <w:rPr>
          <w:rFonts w:ascii="Arial Narrow" w:hAnsi="Arial Narrow" w:cs="Arial"/>
          <w:sz w:val="18"/>
          <w:szCs w:val="18"/>
        </w:rPr>
        <w:t>medall,emczd</w:t>
      </w:r>
      <w:proofErr w:type="gramEnd"/>
      <w:r w:rsidRPr="003F7868">
        <w:rPr>
          <w:rFonts w:ascii="Arial Narrow" w:hAnsi="Arial Narrow" w:cs="Arial"/>
          <w:sz w:val="18"/>
          <w:szCs w:val="18"/>
        </w:rPr>
        <w:t>,coch,dare,clhta (650)</w:t>
      </w:r>
    </w:p>
    <w:p w14:paraId="3BFFA5D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7     245 not 246 [PSYCINFO RECORDS] (138)</w:t>
      </w:r>
    </w:p>
    <w:p w14:paraId="598A233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8     79 or 159 or 185 or 247 [ALL DATABASES] (1004)</w:t>
      </w:r>
    </w:p>
    <w:p w14:paraId="2376B7D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9     conference abstract.pt. (3747631)</w:t>
      </w:r>
    </w:p>
    <w:p w14:paraId="1C77CD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0     248 not 249 [CONFERENCE ABSTRACTS REMOVED] (878)</w:t>
      </w:r>
    </w:p>
    <w:p w14:paraId="3B1D61B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1     remove duplicates from 250 (597) [TOTAL UNIQUE RECORDS]</w:t>
      </w:r>
    </w:p>
    <w:p w14:paraId="713AAC4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2     251 use medall [MEDLINE UNIQUE RECORDS] (241)</w:t>
      </w:r>
    </w:p>
    <w:p w14:paraId="72F10BB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3     251 use emczd [EMBASE UNIQUE RECORDS] (275)</w:t>
      </w:r>
    </w:p>
    <w:p w14:paraId="245B748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4     251 use coch [COCHRANE DSR UNIQUE RECORDS] (9)</w:t>
      </w:r>
    </w:p>
    <w:p w14:paraId="63921B0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55     251 use </w:t>
      </w:r>
      <w:proofErr w:type="gramStart"/>
      <w:r w:rsidRPr="003F7868">
        <w:rPr>
          <w:rFonts w:ascii="Arial Narrow" w:hAnsi="Arial Narrow" w:cs="Arial"/>
          <w:sz w:val="18"/>
          <w:szCs w:val="18"/>
        </w:rPr>
        <w:t>dare</w:t>
      </w:r>
      <w:proofErr w:type="gramEnd"/>
      <w:r w:rsidRPr="003F7868">
        <w:rPr>
          <w:rFonts w:ascii="Arial Narrow" w:hAnsi="Arial Narrow" w:cs="Arial"/>
          <w:sz w:val="18"/>
          <w:szCs w:val="18"/>
        </w:rPr>
        <w:t xml:space="preserve"> [DARE UNIQUE RECORDS] (37)</w:t>
      </w:r>
    </w:p>
    <w:p w14:paraId="7724FB3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6     251 use clhta [HTA UNIQUE RECORDS] (0)</w:t>
      </w:r>
    </w:p>
    <w:p w14:paraId="60C76FD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7     251 not (252 or 253 or 254 or 255 or 256) [PSYCINFO RECORDS] (35)</w:t>
      </w:r>
    </w:p>
    <w:p w14:paraId="5E1A3763" w14:textId="77777777" w:rsidR="0081774B" w:rsidRPr="003F7868" w:rsidRDefault="0081774B" w:rsidP="0081774B">
      <w:pPr>
        <w:pStyle w:val="NoSpacing"/>
        <w:rPr>
          <w:rFonts w:ascii="Arial Narrow" w:hAnsi="Arial Narrow"/>
        </w:rPr>
      </w:pPr>
    </w:p>
    <w:p w14:paraId="2ECBB838" w14:textId="77777777" w:rsidR="0081774B" w:rsidRPr="003F7868" w:rsidRDefault="0081774B" w:rsidP="0081774B">
      <w:pPr>
        <w:pStyle w:val="NoSpacing"/>
        <w:rPr>
          <w:rFonts w:ascii="Arial Narrow" w:hAnsi="Arial Narrow" w:cs="Arial"/>
          <w:i/>
          <w:iCs/>
          <w:sz w:val="18"/>
          <w:szCs w:val="18"/>
        </w:rPr>
      </w:pPr>
      <w:r w:rsidRPr="003F7868">
        <w:rPr>
          <w:rFonts w:ascii="Arial Narrow" w:hAnsi="Arial Narrow" w:cs="Arial"/>
          <w:i/>
          <w:iCs/>
          <w:sz w:val="18"/>
          <w:szCs w:val="18"/>
        </w:rPr>
        <w:t>Primary Studies</w:t>
      </w:r>
    </w:p>
    <w:p w14:paraId="5866FB5B" w14:textId="77777777" w:rsidR="0081774B" w:rsidRPr="003F7868" w:rsidRDefault="0081774B" w:rsidP="0081774B">
      <w:pPr>
        <w:pStyle w:val="NoSpacing"/>
        <w:rPr>
          <w:rFonts w:ascii="Arial Narrow" w:hAnsi="Arial Narrow" w:cs="Arial"/>
          <w:sz w:val="18"/>
          <w:szCs w:val="18"/>
        </w:rPr>
      </w:pPr>
    </w:p>
    <w:p w14:paraId="01C5C90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Database: Embase Classic+Embase &lt;1947 to 2020 April 13&gt;, Ovid MEDLINE(R) ALL &lt;1946 to April 13, 2020&gt;, APA PsycInfo &lt;1806 to April Week 1 2020&gt;, EBM Reviews - Cochrane Central Register of Controlled Trials &lt;February 2020&gt;</w:t>
      </w:r>
    </w:p>
    <w:p w14:paraId="1BBE95E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Search Strategy:</w:t>
      </w:r>
    </w:p>
    <w:p w14:paraId="798A39E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w:t>
      </w:r>
    </w:p>
    <w:p w14:paraId="46DD3CF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     Amphetamine-Related Disorders/ (3657)</w:t>
      </w:r>
    </w:p>
    <w:p w14:paraId="3078EA4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     Cocaine-Related Disorders/ (15243)</w:t>
      </w:r>
    </w:p>
    <w:p w14:paraId="29C1A7F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     1 or 2 [AMPHETAMINE/COCAINE-RELATED DISORDERS] (18423)</w:t>
      </w:r>
    </w:p>
    <w:p w14:paraId="0555DC0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     Methamphetamine/ (33690)</w:t>
      </w:r>
    </w:p>
    <w:p w14:paraId="49E74AA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     </w:t>
      </w:r>
      <w:proofErr w:type="gramStart"/>
      <w:r w:rsidRPr="003F7868">
        <w:rPr>
          <w:rFonts w:ascii="Arial Narrow" w:hAnsi="Arial Narrow" w:cs="Arial"/>
          <w:sz w:val="18"/>
          <w:szCs w:val="18"/>
        </w:rPr>
        <w:t>methamphetamine*.tw,kf</w:t>
      </w:r>
      <w:proofErr w:type="gramEnd"/>
      <w:r w:rsidRPr="003F7868">
        <w:rPr>
          <w:rFonts w:ascii="Arial Narrow" w:hAnsi="Arial Narrow" w:cs="Arial"/>
          <w:sz w:val="18"/>
          <w:szCs w:val="18"/>
        </w:rPr>
        <w:t>,rn. (41494)</w:t>
      </w:r>
    </w:p>
    <w:p w14:paraId="49275BB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f. (11252)</w:t>
      </w:r>
    </w:p>
    <w:p w14:paraId="05F5F85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kf. (3588)</w:t>
      </w:r>
    </w:p>
    <w:p w14:paraId="4844BCF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     </w:t>
      </w:r>
      <w:proofErr w:type="gramStart"/>
      <w:r w:rsidRPr="003F7868">
        <w:rPr>
          <w:rFonts w:ascii="Arial Narrow" w:hAnsi="Arial Narrow" w:cs="Arial"/>
          <w:sz w:val="18"/>
          <w:szCs w:val="18"/>
        </w:rPr>
        <w:t>uppers.tw,kf</w:t>
      </w:r>
      <w:proofErr w:type="gramEnd"/>
      <w:r w:rsidRPr="003F7868">
        <w:rPr>
          <w:rFonts w:ascii="Arial Narrow" w:hAnsi="Arial Narrow" w:cs="Arial"/>
          <w:sz w:val="18"/>
          <w:szCs w:val="18"/>
        </w:rPr>
        <w:t>. (174)</w:t>
      </w:r>
    </w:p>
    <w:p w14:paraId="1011C1F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     Central Nervous System Stimulants/ (40392)</w:t>
      </w:r>
    </w:p>
    <w:p w14:paraId="144A2A9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kf. (2568)</w:t>
      </w:r>
    </w:p>
    <w:p w14:paraId="7C4FEBB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kf. (18902)</w:t>
      </w:r>
    </w:p>
    <w:p w14:paraId="2112D30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kf. (15767)</w:t>
      </w:r>
    </w:p>
    <w:p w14:paraId="6A367DA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     exp Cocaine/ (97404)</w:t>
      </w:r>
    </w:p>
    <w:p w14:paraId="477F156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     </w:t>
      </w:r>
      <w:proofErr w:type="gramStart"/>
      <w:r w:rsidRPr="003F7868">
        <w:rPr>
          <w:rFonts w:ascii="Arial Narrow" w:hAnsi="Arial Narrow" w:cs="Arial"/>
          <w:sz w:val="18"/>
          <w:szCs w:val="18"/>
        </w:rPr>
        <w:t>cocaine.tw,kf</w:t>
      </w:r>
      <w:proofErr w:type="gramEnd"/>
      <w:r w:rsidRPr="003F7868">
        <w:rPr>
          <w:rFonts w:ascii="Arial Narrow" w:hAnsi="Arial Narrow" w:cs="Arial"/>
          <w:sz w:val="18"/>
          <w:szCs w:val="18"/>
        </w:rPr>
        <w:t>. (110360)</w:t>
      </w:r>
    </w:p>
    <w:p w14:paraId="71660BC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     or/4-14 [METHAMPHETAMINE/CNS STIMULANTS/COCAINE] (237257)</w:t>
      </w:r>
    </w:p>
    <w:p w14:paraId="72DEC3E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     Substance-Related Disorders/ (124626)</w:t>
      </w:r>
    </w:p>
    <w:p w14:paraId="670F7E5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 xml:space="preserve">1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kf. (190599)</w:t>
      </w:r>
    </w:p>
    <w:p w14:paraId="586FAE3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     drug-related </w:t>
      </w:r>
      <w:proofErr w:type="gramStart"/>
      <w:r w:rsidRPr="003F7868">
        <w:rPr>
          <w:rFonts w:ascii="Arial Narrow" w:hAnsi="Arial Narrow" w:cs="Arial"/>
          <w:sz w:val="18"/>
          <w:szCs w:val="18"/>
        </w:rPr>
        <w:t>disorder?.tw,kf</w:t>
      </w:r>
      <w:proofErr w:type="gramEnd"/>
      <w:r w:rsidRPr="003F7868">
        <w:rPr>
          <w:rFonts w:ascii="Arial Narrow" w:hAnsi="Arial Narrow" w:cs="Arial"/>
          <w:sz w:val="18"/>
          <w:szCs w:val="18"/>
        </w:rPr>
        <w:t>. (201)</w:t>
      </w:r>
    </w:p>
    <w:p w14:paraId="4F7A8A0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kf. (168131)</w:t>
      </w:r>
    </w:p>
    <w:p w14:paraId="2B0E34E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     substance-related </w:t>
      </w:r>
      <w:proofErr w:type="gramStart"/>
      <w:r w:rsidRPr="003F7868">
        <w:rPr>
          <w:rFonts w:ascii="Arial Narrow" w:hAnsi="Arial Narrow" w:cs="Arial"/>
          <w:sz w:val="18"/>
          <w:szCs w:val="18"/>
        </w:rPr>
        <w:t>disorder?.tw,kf</w:t>
      </w:r>
      <w:proofErr w:type="gramEnd"/>
      <w:r w:rsidRPr="003F7868">
        <w:rPr>
          <w:rFonts w:ascii="Arial Narrow" w:hAnsi="Arial Narrow" w:cs="Arial"/>
          <w:sz w:val="18"/>
          <w:szCs w:val="18"/>
        </w:rPr>
        <w:t>. (2829)</w:t>
      </w:r>
    </w:p>
    <w:p w14:paraId="5B0FDC7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kf. (15240)</w:t>
      </w:r>
    </w:p>
    <w:p w14:paraId="0A892EE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kf. (578)</w:t>
      </w:r>
    </w:p>
    <w:p w14:paraId="4BD80DF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     or/16-22 [SUBSTANCE DISORDERS] (423482)</w:t>
      </w:r>
    </w:p>
    <w:p w14:paraId="3A9C4DE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     15 and 23 [METHAMPHETAMINE DISORDERS/PROBLEMATIC USE] (52931)</w:t>
      </w:r>
    </w:p>
    <w:p w14:paraId="1964EE2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kf. (6482)</w:t>
      </w:r>
    </w:p>
    <w:p w14:paraId="5011559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misus* or mis-us* or problem* or "use disorder" or "use disorders")).tw,kf. (4170)</w:t>
      </w:r>
    </w:p>
    <w:p w14:paraId="440C57C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kf. (2106)</w:t>
      </w:r>
    </w:p>
    <w:p w14:paraId="288FEDF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kf. (23)</w:t>
      </w:r>
    </w:p>
    <w:p w14:paraId="34A90EE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kf. (25642)</w:t>
      </w:r>
    </w:p>
    <w:p w14:paraId="54AE46A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0     or/25-29 (36789)</w:t>
      </w:r>
    </w:p>
    <w:p w14:paraId="3CDA5DF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1     3 or 24 or 30 [METHAMPHETAMINE USE DISORDERS/PROBLEMATIC USE] (83334)</w:t>
      </w:r>
    </w:p>
    <w:p w14:paraId="2053EE5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2     exp Animals/ not Humans/ (18167289)</w:t>
      </w:r>
    </w:p>
    <w:p w14:paraId="4EEBC4D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3     31 not 32 [ANIMAL-ONLY REMOVED] (57688)</w:t>
      </w:r>
    </w:p>
    <w:p w14:paraId="45EA62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3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mment or editorial or news or newspaper article).pt. (2054759)</w:t>
      </w:r>
    </w:p>
    <w:p w14:paraId="4BDBAEB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3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letter not (letter and randomized controlled trial)).pt. (2176727)</w:t>
      </w:r>
    </w:p>
    <w:p w14:paraId="45C9FD6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6     33 not (34 or 35) [OPINION PIECES REMOVED] (55597)</w:t>
      </w:r>
    </w:p>
    <w:p w14:paraId="710AC2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3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led clinical trial or randomized controlled trial or pragmatic clinical trial or equivalence trial).pt. (1170623)</w:t>
      </w:r>
    </w:p>
    <w:p w14:paraId="44D6007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8     clinical trials as topic/ (301596)</w:t>
      </w:r>
    </w:p>
    <w:p w14:paraId="60DD01C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39     exp "Controlled Clinical Trials as Topic"/ (332397)</w:t>
      </w:r>
    </w:p>
    <w:p w14:paraId="199A887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randomi#ed or randomi#ation? or randomly or RCT or placebo*).tw,kf. (3516751)</w:t>
      </w:r>
    </w:p>
    <w:p w14:paraId="5870F34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ingl* or doubl* or trebl* or tripl*) adj (mask* or blind* or dumm*)).tw,kf. (708209)</w:t>
      </w:r>
    </w:p>
    <w:p w14:paraId="003296C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2     trial.ti. (858507)</w:t>
      </w:r>
    </w:p>
    <w:p w14:paraId="2FD041C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3     or/37-42 (4435599)</w:t>
      </w:r>
    </w:p>
    <w:p w14:paraId="6377C96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4     36 and 43 [RCTs] (8461)</w:t>
      </w:r>
    </w:p>
    <w:p w14:paraId="057579E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5     controlled clinical trial.pt. (185004)</w:t>
      </w:r>
    </w:p>
    <w:p w14:paraId="06D2BA2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6     Controlled Clinical Trial/ or Controlled Clinical Trials as Topic/ (572546)</w:t>
      </w:r>
    </w:p>
    <w:p w14:paraId="5D3C7A8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trial).tw,kf. (629623)</w:t>
      </w:r>
    </w:p>
    <w:p w14:paraId="7436743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48     Non-Randomized Controlled Trials as Topic/ (11348)</w:t>
      </w:r>
    </w:p>
    <w:p w14:paraId="68168CD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4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onrandom* or non-random* or quasi-random* or quasi-experiment*).tw,kf. (156416)</w:t>
      </w:r>
    </w:p>
    <w:p w14:paraId="4426335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RCT or non-RCT).tw,kf. (884)</w:t>
      </w:r>
    </w:p>
    <w:p w14:paraId="088BF6D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1     Controlled Before-After Studies/ (217936)</w:t>
      </w:r>
    </w:p>
    <w:p w14:paraId="7C8910A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3 ("before and after" or "before after")).tw,kf. (724790)</w:t>
      </w:r>
    </w:p>
    <w:p w14:paraId="31500D1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3     Interrupted Time Series Analysis/ (211015)</w:t>
      </w:r>
    </w:p>
    <w:p w14:paraId="6712F71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4     time </w:t>
      </w:r>
      <w:proofErr w:type="gramStart"/>
      <w:r w:rsidRPr="003F7868">
        <w:rPr>
          <w:rFonts w:ascii="Arial Narrow" w:hAnsi="Arial Narrow" w:cs="Arial"/>
          <w:sz w:val="18"/>
          <w:szCs w:val="18"/>
        </w:rPr>
        <w:t>series.tw,kf</w:t>
      </w:r>
      <w:proofErr w:type="gramEnd"/>
      <w:r w:rsidRPr="003F7868">
        <w:rPr>
          <w:rFonts w:ascii="Arial Narrow" w:hAnsi="Arial Narrow" w:cs="Arial"/>
          <w:sz w:val="18"/>
          <w:szCs w:val="18"/>
        </w:rPr>
        <w:t>. (73917)</w:t>
      </w:r>
    </w:p>
    <w:p w14:paraId="5D9EB92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 adj3 post-).tw,kf. (284587)</w:t>
      </w:r>
    </w:p>
    <w:p w14:paraId="2D31C7B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test adj3 posttest).tw,kf. (22043)</w:t>
      </w:r>
    </w:p>
    <w:p w14:paraId="69C67F7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7     Historically Controlled Study/ (228424)</w:t>
      </w:r>
    </w:p>
    <w:p w14:paraId="7F14812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5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study).tw,kf. (526535)</w:t>
      </w:r>
    </w:p>
    <w:p w14:paraId="50AB59E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59     Control Groups/ (125854)</w:t>
      </w:r>
    </w:p>
    <w:p w14:paraId="58A40D3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group?).tw,kf. (1518350)</w:t>
      </w:r>
    </w:p>
    <w:p w14:paraId="289CCAB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1     trial.ti. (858507)</w:t>
      </w:r>
    </w:p>
    <w:p w14:paraId="22194AA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2     or/45-61 (4178766)</w:t>
      </w:r>
    </w:p>
    <w:p w14:paraId="3F52051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3     36 and 62 [non-RCTs] (6300)</w:t>
      </w:r>
    </w:p>
    <w:p w14:paraId="489B33E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4     exp Cohort Studies/ (2692016)</w:t>
      </w:r>
    </w:p>
    <w:p w14:paraId="0523F7B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5     </w:t>
      </w:r>
      <w:proofErr w:type="gramStart"/>
      <w:r w:rsidRPr="003F7868">
        <w:rPr>
          <w:rFonts w:ascii="Arial Narrow" w:hAnsi="Arial Narrow" w:cs="Arial"/>
          <w:sz w:val="18"/>
          <w:szCs w:val="18"/>
        </w:rPr>
        <w:t>cohort?.tw,kf</w:t>
      </w:r>
      <w:proofErr w:type="gramEnd"/>
      <w:r w:rsidRPr="003F7868">
        <w:rPr>
          <w:rFonts w:ascii="Arial Narrow" w:hAnsi="Arial Narrow" w:cs="Arial"/>
          <w:sz w:val="18"/>
          <w:szCs w:val="18"/>
        </w:rPr>
        <w:t>. (1682955)</w:t>
      </w:r>
    </w:p>
    <w:p w14:paraId="4FE41C6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6     Retrospective Studies/ (1450969)</w:t>
      </w:r>
    </w:p>
    <w:p w14:paraId="7D224FD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longitudinal or prospective or retrospective).tw,kf. (3569398)</w:t>
      </w:r>
    </w:p>
    <w:p w14:paraId="285ED72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6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followup or follow-up) adj (study or studies)).tw,kf. (142532)</w:t>
      </w:r>
    </w:p>
    <w:p w14:paraId="5971F05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69     Observational study.pt. (78683)</w:t>
      </w:r>
    </w:p>
    <w:p w14:paraId="031DA09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bservation$2 adj (study or studies)).tw,kf. (292756)</w:t>
      </w:r>
    </w:p>
    <w:p w14:paraId="22A6345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pulation or population-based) adj (study or studies or analys#s)).tw,kf. (46133)</w:t>
      </w:r>
    </w:p>
    <w:p w14:paraId="5D32E0F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2     Comparative Study.pt. (2024654)</w:t>
      </w:r>
    </w:p>
    <w:p w14:paraId="03EE7CF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7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mparative or comparison) adj (study or studies)).tw,kf. (297921)</w:t>
      </w:r>
    </w:p>
    <w:p w14:paraId="6F3DD46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4     or/64-73 (8029850)</w:t>
      </w:r>
    </w:p>
    <w:p w14:paraId="320A026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5     36 and 74 [OBSERVATIONAL STUDIES] (8697)</w:t>
      </w:r>
    </w:p>
    <w:p w14:paraId="450B0FD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6     44 or 63 or 75 [ALL PRIMARY STUDY DESIGNS] (17207)</w:t>
      </w:r>
    </w:p>
    <w:p w14:paraId="546BB6E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7     76 use medall [MEDLINE RECORDS] (7657)</w:t>
      </w:r>
    </w:p>
    <w:p w14:paraId="4355535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8     methamphetamine dependence/ (1477)</w:t>
      </w:r>
    </w:p>
    <w:p w14:paraId="3B6A7DF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79     methamphetamine-induced psychosis/ (77)</w:t>
      </w:r>
    </w:p>
    <w:p w14:paraId="7F6EDB9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0     cocaine dependence/ (21754)</w:t>
      </w:r>
    </w:p>
    <w:p w14:paraId="5AEA596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1     cocaine-induced psychosis/ (14)</w:t>
      </w:r>
    </w:p>
    <w:p w14:paraId="6B7413C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2     or/78-81 [AMPHETAMINE/COCAINE-RELATED DISORDERS] (22954)</w:t>
      </w:r>
    </w:p>
    <w:p w14:paraId="5F280AA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3     Methamphetamine/ (33690)</w:t>
      </w:r>
    </w:p>
    <w:p w14:paraId="1E2D22E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4     </w:t>
      </w:r>
      <w:proofErr w:type="gramStart"/>
      <w:r w:rsidRPr="003F7868">
        <w:rPr>
          <w:rFonts w:ascii="Arial Narrow" w:hAnsi="Arial Narrow" w:cs="Arial"/>
          <w:sz w:val="18"/>
          <w:szCs w:val="18"/>
        </w:rPr>
        <w:t>methamphetamine*.tw,kw</w:t>
      </w:r>
      <w:proofErr w:type="gramEnd"/>
      <w:r w:rsidRPr="003F7868">
        <w:rPr>
          <w:rFonts w:ascii="Arial Narrow" w:hAnsi="Arial Narrow" w:cs="Arial"/>
          <w:sz w:val="18"/>
          <w:szCs w:val="18"/>
        </w:rPr>
        <w:t>,rn. (41655)</w:t>
      </w:r>
    </w:p>
    <w:p w14:paraId="44A0ABE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5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w:t>
      </w:r>
      <w:r w:rsidRPr="003F7868">
        <w:rPr>
          <w:rFonts w:ascii="Arial Narrow" w:hAnsi="Arial Narrow" w:cs="Arial"/>
          <w:sz w:val="18"/>
          <w:szCs w:val="18"/>
        </w:rPr>
        <w:lastRenderedPageBreak/>
        <w:t>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kw. (11287)</w:t>
      </w:r>
    </w:p>
    <w:p w14:paraId="62F0327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kw. (3635)</w:t>
      </w:r>
    </w:p>
    <w:p w14:paraId="33CC956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87     </w:t>
      </w:r>
      <w:proofErr w:type="gramStart"/>
      <w:r w:rsidRPr="003F7868">
        <w:rPr>
          <w:rFonts w:ascii="Arial Narrow" w:hAnsi="Arial Narrow" w:cs="Arial"/>
          <w:sz w:val="18"/>
          <w:szCs w:val="18"/>
        </w:rPr>
        <w:t>uppers.tw,kw</w:t>
      </w:r>
      <w:proofErr w:type="gramEnd"/>
      <w:r w:rsidRPr="003F7868">
        <w:rPr>
          <w:rFonts w:ascii="Arial Narrow" w:hAnsi="Arial Narrow" w:cs="Arial"/>
          <w:sz w:val="18"/>
          <w:szCs w:val="18"/>
        </w:rPr>
        <w:t>. (174)</w:t>
      </w:r>
    </w:p>
    <w:p w14:paraId="4A8CADF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8     central stimulant agent/ (19256)</w:t>
      </w:r>
    </w:p>
    <w:p w14:paraId="11FBC2B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89     psychostimulant agent/ (5795)</w:t>
      </w:r>
    </w:p>
    <w:p w14:paraId="026AA1D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kw. (2711)</w:t>
      </w:r>
    </w:p>
    <w:p w14:paraId="4FD0163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kw. (19551)</w:t>
      </w:r>
    </w:p>
    <w:p w14:paraId="7CF0222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kw. (16667)</w:t>
      </w:r>
    </w:p>
    <w:p w14:paraId="235B26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3     cocaine/ (95669)</w:t>
      </w:r>
    </w:p>
    <w:p w14:paraId="7AE20CB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4     </w:t>
      </w:r>
      <w:proofErr w:type="gramStart"/>
      <w:r w:rsidRPr="003F7868">
        <w:rPr>
          <w:rFonts w:ascii="Arial Narrow" w:hAnsi="Arial Narrow" w:cs="Arial"/>
          <w:sz w:val="18"/>
          <w:szCs w:val="18"/>
        </w:rPr>
        <w:t>cocaine.tw,kw</w:t>
      </w:r>
      <w:proofErr w:type="gramEnd"/>
      <w:r w:rsidRPr="003F7868">
        <w:rPr>
          <w:rFonts w:ascii="Arial Narrow" w:hAnsi="Arial Narrow" w:cs="Arial"/>
          <w:sz w:val="18"/>
          <w:szCs w:val="18"/>
        </w:rPr>
        <w:t>. (111259)</w:t>
      </w:r>
    </w:p>
    <w:p w14:paraId="4D0DC19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5     or/83-94 [METHAMPHETAMINE/CNS STIMULANTS/COCAINE] (226027)</w:t>
      </w:r>
    </w:p>
    <w:p w14:paraId="23C9595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96     drug dependence/ (155537)</w:t>
      </w:r>
    </w:p>
    <w:p w14:paraId="7E740B2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kw. (194634)</w:t>
      </w:r>
    </w:p>
    <w:p w14:paraId="44DCE71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8     drug-related </w:t>
      </w:r>
      <w:proofErr w:type="gramStart"/>
      <w:r w:rsidRPr="003F7868">
        <w:rPr>
          <w:rFonts w:ascii="Arial Narrow" w:hAnsi="Arial Narrow" w:cs="Arial"/>
          <w:sz w:val="18"/>
          <w:szCs w:val="18"/>
        </w:rPr>
        <w:t>disorder?.tw,kw</w:t>
      </w:r>
      <w:proofErr w:type="gramEnd"/>
      <w:r w:rsidRPr="003F7868">
        <w:rPr>
          <w:rFonts w:ascii="Arial Narrow" w:hAnsi="Arial Narrow" w:cs="Arial"/>
          <w:sz w:val="18"/>
          <w:szCs w:val="18"/>
        </w:rPr>
        <w:t>. (205)</w:t>
      </w:r>
    </w:p>
    <w:p w14:paraId="699ACE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9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kw. (170713)</w:t>
      </w:r>
    </w:p>
    <w:p w14:paraId="72E1865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0     substance-related </w:t>
      </w:r>
      <w:proofErr w:type="gramStart"/>
      <w:r w:rsidRPr="003F7868">
        <w:rPr>
          <w:rFonts w:ascii="Arial Narrow" w:hAnsi="Arial Narrow" w:cs="Arial"/>
          <w:sz w:val="18"/>
          <w:szCs w:val="18"/>
        </w:rPr>
        <w:t>disorder?.tw,kw</w:t>
      </w:r>
      <w:proofErr w:type="gramEnd"/>
      <w:r w:rsidRPr="003F7868">
        <w:rPr>
          <w:rFonts w:ascii="Arial Narrow" w:hAnsi="Arial Narrow" w:cs="Arial"/>
          <w:sz w:val="18"/>
          <w:szCs w:val="18"/>
        </w:rPr>
        <w:t>. (3870)</w:t>
      </w:r>
    </w:p>
    <w:p w14:paraId="50ECDCE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kw. (15198)</w:t>
      </w:r>
    </w:p>
    <w:p w14:paraId="29E4580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kw. (580)</w:t>
      </w:r>
    </w:p>
    <w:p w14:paraId="3811B58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03     or/96-102 [SUBSTANCE DISORDERS] (445002)</w:t>
      </w:r>
    </w:p>
    <w:p w14:paraId="1A6E8DC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04     95 and 103 [METHAMPHETAMINE DISORDERS/PROBLEMATIC USE] (56601)</w:t>
      </w:r>
    </w:p>
    <w:p w14:paraId="1E41136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5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w:t>
      </w:r>
      <w:r w:rsidRPr="003F7868">
        <w:rPr>
          <w:rFonts w:ascii="Arial Narrow" w:hAnsi="Arial Narrow" w:cs="Arial"/>
          <w:sz w:val="18"/>
          <w:szCs w:val="18"/>
        </w:rPr>
        <w:t>or premodrin or psykoton or semoxydrine or soxysympamine or syndroxor tonedron) adj2 (abus* or addict* or depend* or habituat* or misus* or mis-us* or problem* or "use disorder" or "use disorders")).tw,kw. (6571)</w:t>
      </w:r>
    </w:p>
    <w:p w14:paraId="4192650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w,kw. (4229)</w:t>
      </w:r>
    </w:p>
    <w:p w14:paraId="2839CA9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kw. (2184)</w:t>
      </w:r>
    </w:p>
    <w:p w14:paraId="4C1E5DB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kw. (23)</w:t>
      </w:r>
    </w:p>
    <w:p w14:paraId="43FE4BA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0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kw. (26070)</w:t>
      </w:r>
    </w:p>
    <w:p w14:paraId="0DA8865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0     or/105-109 (37338)</w:t>
      </w:r>
    </w:p>
    <w:p w14:paraId="1537183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1     82 or 104 or 110 [METHAMPHETAMINE USE DISORDERS/PROBLEMATIC USE] (86888)</w:t>
      </w:r>
    </w:p>
    <w:p w14:paraId="7DA9CB6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2     exp animal/ or exp animal experimentation/ or exp animal model/ or exp animal experiment/ or nonhuman/ or exp vertebrate/ (53371983)</w:t>
      </w:r>
    </w:p>
    <w:p w14:paraId="75EE0AA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3     exp human/ or exp human experimentation/ or exp human experiment/ (41102900)</w:t>
      </w:r>
    </w:p>
    <w:p w14:paraId="481CBF9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4     112 not 113 (12270809)</w:t>
      </w:r>
    </w:p>
    <w:p w14:paraId="11EF63A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5     111 not 114 [ANIMAL-ONLY REMOVED] (68592)</w:t>
      </w:r>
    </w:p>
    <w:p w14:paraId="27CF601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6     editorial.pt. (1173109)</w:t>
      </w:r>
    </w:p>
    <w:p w14:paraId="59A69C2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7     letter.pt. not (letter.pt. and randomized controlled trial/) (2176595)</w:t>
      </w:r>
    </w:p>
    <w:p w14:paraId="67C0CA9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8     115 not (116 or 117) [OPINION PIECES REMOVED] (66460)</w:t>
      </w:r>
    </w:p>
    <w:p w14:paraId="6A2A22C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19     exp randomized controlled trial/ or controlled clinical trial/ (1382013)</w:t>
      </w:r>
    </w:p>
    <w:p w14:paraId="6D85378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0     clinical trial/ (1526976)</w:t>
      </w:r>
    </w:p>
    <w:p w14:paraId="2AAF62C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1     exp "controlled clinical trial (topic)"/ (184350)</w:t>
      </w:r>
    </w:p>
    <w:p w14:paraId="256E0D9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randomi#ed or randomi#ation? or randomly or RCT or placebo*).tw,kw. (3571969)</w:t>
      </w:r>
    </w:p>
    <w:p w14:paraId="0A0C3F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ingl* or doubl* or trebl* or tripl*) adj (mask* or blind* or dumm*)).tw,kw. (733029)</w:t>
      </w:r>
    </w:p>
    <w:p w14:paraId="12F6D08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4     trial.ti. (858507)</w:t>
      </w:r>
    </w:p>
    <w:p w14:paraId="21AA260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5     or/119-124 [RCT FILTER] (5017088)</w:t>
      </w:r>
    </w:p>
    <w:p w14:paraId="1781BEB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6     118 and 125 [RCTs] (10650)</w:t>
      </w:r>
    </w:p>
    <w:p w14:paraId="677E936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7     controlled clinical trial/ (558002)</w:t>
      </w:r>
    </w:p>
    <w:p w14:paraId="7DEA9CB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28     "controlled clinical trial (topic)"/ (10671)</w:t>
      </w:r>
    </w:p>
    <w:p w14:paraId="2C8B8D7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2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trial).tw,kw. (936847)</w:t>
      </w:r>
    </w:p>
    <w:p w14:paraId="00C019C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onrandom* or non-random* or quasi-random* or quasi-experiment*).tw,kw. (156766)</w:t>
      </w:r>
    </w:p>
    <w:p w14:paraId="64A9BC8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RCT or nonRCT or non-RCT).tw,kw. (897)</w:t>
      </w:r>
    </w:p>
    <w:p w14:paraId="5EB3AEE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3 ("before and after" or "before after")).tw,kw. (724795)</w:t>
      </w:r>
    </w:p>
    <w:p w14:paraId="2E4A1AB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3     time series analysis/ (25672)</w:t>
      </w:r>
    </w:p>
    <w:p w14:paraId="6BEF411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4     time </w:t>
      </w:r>
      <w:proofErr w:type="gramStart"/>
      <w:r w:rsidRPr="003F7868">
        <w:rPr>
          <w:rFonts w:ascii="Arial Narrow" w:hAnsi="Arial Narrow" w:cs="Arial"/>
          <w:sz w:val="18"/>
          <w:szCs w:val="18"/>
        </w:rPr>
        <w:t>series.tw,kw</w:t>
      </w:r>
      <w:proofErr w:type="gramEnd"/>
      <w:r w:rsidRPr="003F7868">
        <w:rPr>
          <w:rFonts w:ascii="Arial Narrow" w:hAnsi="Arial Narrow" w:cs="Arial"/>
          <w:sz w:val="18"/>
          <w:szCs w:val="18"/>
        </w:rPr>
        <w:t>. (74841)</w:t>
      </w:r>
    </w:p>
    <w:p w14:paraId="54A1A13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5     pretest posttest control group design/ (455)</w:t>
      </w:r>
    </w:p>
    <w:p w14:paraId="57B2B74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 adj3 post-).tw,kw. (284629)</w:t>
      </w:r>
    </w:p>
    <w:p w14:paraId="7E2E527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test adj3 posttest).tw,kw. (22877)</w:t>
      </w:r>
    </w:p>
    <w:p w14:paraId="521EB57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38     controlled study/ (7353919)</w:t>
      </w:r>
    </w:p>
    <w:p w14:paraId="7F24510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3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study).tw,kw. (874757)</w:t>
      </w:r>
    </w:p>
    <w:p w14:paraId="2F4629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0     control group/ (125758)</w:t>
      </w:r>
    </w:p>
    <w:p w14:paraId="31BC964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group?).tw,kw. (1518576)</w:t>
      </w:r>
    </w:p>
    <w:p w14:paraId="2ADDC80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2     trial.ti. (858507)</w:t>
      </w:r>
    </w:p>
    <w:p w14:paraId="194EC0A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3     or/127-142 [nRCT FILTER] (10323422)</w:t>
      </w:r>
    </w:p>
    <w:p w14:paraId="7D40BA6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4     118 and 143 [nRCTs] (13281)</w:t>
      </w:r>
    </w:p>
    <w:p w14:paraId="373BDA0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145     cohort analysis/ (827222)</w:t>
      </w:r>
    </w:p>
    <w:p w14:paraId="0E2946C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46     </w:t>
      </w:r>
      <w:proofErr w:type="gramStart"/>
      <w:r w:rsidRPr="003F7868">
        <w:rPr>
          <w:rFonts w:ascii="Arial Narrow" w:hAnsi="Arial Narrow" w:cs="Arial"/>
          <w:sz w:val="18"/>
          <w:szCs w:val="18"/>
        </w:rPr>
        <w:t>cohort?.tw,kw</w:t>
      </w:r>
      <w:proofErr w:type="gramEnd"/>
      <w:r w:rsidRPr="003F7868">
        <w:rPr>
          <w:rFonts w:ascii="Arial Narrow" w:hAnsi="Arial Narrow" w:cs="Arial"/>
          <w:sz w:val="18"/>
          <w:szCs w:val="18"/>
        </w:rPr>
        <w:t>. (1687867)</w:t>
      </w:r>
    </w:p>
    <w:p w14:paraId="608DAF5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7     retrospective study/ (1717189)</w:t>
      </w:r>
    </w:p>
    <w:p w14:paraId="368B7A8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8     longitudinal study/ (271742)</w:t>
      </w:r>
    </w:p>
    <w:p w14:paraId="1FE8B7E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49     prospective study/ (1130029)</w:t>
      </w:r>
    </w:p>
    <w:p w14:paraId="3DE311F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longitudinal or prospective or retrospective).tw,kw. (3585289)</w:t>
      </w:r>
    </w:p>
    <w:p w14:paraId="4B35522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1     follow up/ (1566327)</w:t>
      </w:r>
    </w:p>
    <w:p w14:paraId="579C793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followup or follow-up) adj (study or studies)).tw,kw. (144345)</w:t>
      </w:r>
    </w:p>
    <w:p w14:paraId="28E2A91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3     observational study/ (271304)</w:t>
      </w:r>
    </w:p>
    <w:p w14:paraId="1A7DB21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bservation$2 adj (study or studies)).tw,kw. (295067)</w:t>
      </w:r>
    </w:p>
    <w:p w14:paraId="63261B4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5     population research/ (106897)</w:t>
      </w:r>
    </w:p>
    <w:p w14:paraId="47F18DD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pulation or population-based) adj (study or studies or analys#s)).tw,kw. (54217)</w:t>
      </w:r>
    </w:p>
    <w:p w14:paraId="18DA840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7     exp comparative study/ (3288847)</w:t>
      </w:r>
    </w:p>
    <w:p w14:paraId="12072EF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5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mparative or comparison) adj (study or studies)).tw,kw. (312525)</w:t>
      </w:r>
    </w:p>
    <w:p w14:paraId="38A0DB2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59     or/145-158 [OBSERVATIONAL STUDY FILTER] (9921628)</w:t>
      </w:r>
    </w:p>
    <w:p w14:paraId="0E04F7F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0     118 and 159 [OBSERVATIONAL STUDIES] (11661)</w:t>
      </w:r>
    </w:p>
    <w:p w14:paraId="6FAA3F9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1     126 or 144 or 160 (25744)</w:t>
      </w:r>
    </w:p>
    <w:p w14:paraId="71562A7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2     126 or 144 or 160 [ALL STUDY DESIGNS] (25744)</w:t>
      </w:r>
    </w:p>
    <w:p w14:paraId="11A71FD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3     conference abstract.pt. (3764397)</w:t>
      </w:r>
    </w:p>
    <w:p w14:paraId="537E7A5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4     162 not 163 [CONFERENCE ABSTRACTS REMOVED] (23927)</w:t>
      </w:r>
    </w:p>
    <w:p w14:paraId="36291F2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5     164 use emczd [EMBASE RECORDS] (11808)</w:t>
      </w:r>
    </w:p>
    <w:p w14:paraId="629CB4B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6     Amphetamine-Related Disorders/ (3657)</w:t>
      </w:r>
    </w:p>
    <w:p w14:paraId="30CDCE5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7     Cocaine-Related Disorders/ (15243)</w:t>
      </w:r>
    </w:p>
    <w:p w14:paraId="62727F4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8     166 or 167 [AMPHETAMINE/COCAINE-RELATED DISORDERS] (18423)</w:t>
      </w:r>
    </w:p>
    <w:p w14:paraId="5D88C6A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69     Methamphetamine/ (33690)</w:t>
      </w:r>
    </w:p>
    <w:p w14:paraId="633A50B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0     methamphetamine</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33034)</w:t>
      </w:r>
    </w:p>
    <w:p w14:paraId="4F38022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1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i,ab,kw. (10790)</w:t>
      </w:r>
    </w:p>
    <w:p w14:paraId="32B690E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i,ab,kw. (3619)</w:t>
      </w:r>
    </w:p>
    <w:p w14:paraId="20E2548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3     </w:t>
      </w:r>
      <w:proofErr w:type="gramStart"/>
      <w:r w:rsidRPr="003F7868">
        <w:rPr>
          <w:rFonts w:ascii="Arial Narrow" w:hAnsi="Arial Narrow" w:cs="Arial"/>
          <w:sz w:val="18"/>
          <w:szCs w:val="18"/>
        </w:rPr>
        <w:t>uppers.ti</w:t>
      </w:r>
      <w:proofErr w:type="gramEnd"/>
      <w:r w:rsidRPr="003F7868">
        <w:rPr>
          <w:rFonts w:ascii="Arial Narrow" w:hAnsi="Arial Narrow" w:cs="Arial"/>
          <w:sz w:val="18"/>
          <w:szCs w:val="18"/>
        </w:rPr>
        <w:t>,ab,kw. (172)</w:t>
      </w:r>
    </w:p>
    <w:p w14:paraId="25D25C2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4     Central Nervous System Stimulants/ (40392)</w:t>
      </w:r>
    </w:p>
    <w:p w14:paraId="1225D6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i,ab,kw. (2663)</w:t>
      </w:r>
    </w:p>
    <w:p w14:paraId="50AC5F6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i,ab,kw. (19307)</w:t>
      </w:r>
    </w:p>
    <w:p w14:paraId="7FD4386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i,ab,kw. (16572)</w:t>
      </w:r>
    </w:p>
    <w:p w14:paraId="0B8570D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78     exp Cocaine/ (97404)</w:t>
      </w:r>
    </w:p>
    <w:p w14:paraId="19458C7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79     </w:t>
      </w:r>
      <w:proofErr w:type="gramStart"/>
      <w:r w:rsidRPr="003F7868">
        <w:rPr>
          <w:rFonts w:ascii="Arial Narrow" w:hAnsi="Arial Narrow" w:cs="Arial"/>
          <w:sz w:val="18"/>
          <w:szCs w:val="18"/>
        </w:rPr>
        <w:t>cocaine.ti</w:t>
      </w:r>
      <w:proofErr w:type="gramEnd"/>
      <w:r w:rsidRPr="003F7868">
        <w:rPr>
          <w:rFonts w:ascii="Arial Narrow" w:hAnsi="Arial Narrow" w:cs="Arial"/>
          <w:sz w:val="18"/>
          <w:szCs w:val="18"/>
        </w:rPr>
        <w:t>,ab,kw. (110750)</w:t>
      </w:r>
    </w:p>
    <w:p w14:paraId="1C2B88B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0     or/169-179 [METHAMPHETAMINE/CNS STIMULANTS/COCAINE] (238310)</w:t>
      </w:r>
    </w:p>
    <w:p w14:paraId="4D282D7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1     Substance-Related Disorders/ (124626)</w:t>
      </w:r>
    </w:p>
    <w:p w14:paraId="19642FE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i,ab,kw. (187676)</w:t>
      </w:r>
    </w:p>
    <w:p w14:paraId="338E815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3     drug-related disorder</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200)</w:t>
      </w:r>
    </w:p>
    <w:p w14:paraId="7D03D67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i,ab,kw. (166930)</w:t>
      </w:r>
    </w:p>
    <w:p w14:paraId="17469AF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5     substance-related disorder</w:t>
      </w:r>
      <w:proofErr w:type="gramStart"/>
      <w:r w:rsidRPr="003F7868">
        <w:rPr>
          <w:rFonts w:ascii="Arial Narrow" w:hAnsi="Arial Narrow" w:cs="Arial"/>
          <w:sz w:val="18"/>
          <w:szCs w:val="18"/>
        </w:rPr>
        <w:t>?.ti</w:t>
      </w:r>
      <w:proofErr w:type="gramEnd"/>
      <w:r w:rsidRPr="003F7868">
        <w:rPr>
          <w:rFonts w:ascii="Arial Narrow" w:hAnsi="Arial Narrow" w:cs="Arial"/>
          <w:sz w:val="18"/>
          <w:szCs w:val="18"/>
        </w:rPr>
        <w:t>,ab,kw. (3466)</w:t>
      </w:r>
    </w:p>
    <w:p w14:paraId="0AB407E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i,ab,kw. (15181)</w:t>
      </w:r>
    </w:p>
    <w:p w14:paraId="37A0847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8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i,ab,kw. (579)</w:t>
      </w:r>
    </w:p>
    <w:p w14:paraId="24065E4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8     or/181-187 [SUBSTANCE DISORDERS] (421340)</w:t>
      </w:r>
    </w:p>
    <w:p w14:paraId="235BF1E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89     180 and 188 [METHAMPHETAMINE DISORDERS/PROBLEMATIC USE] (53740)</w:t>
      </w:r>
    </w:p>
    <w:p w14:paraId="195D286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0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i,ab,kw. (6518)</w:t>
      </w:r>
    </w:p>
    <w:p w14:paraId="25E2E0D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misus* or mis-us* or problem* or "use disorder" or "use disorders")).ti,ab,kw. (4160)</w:t>
      </w:r>
    </w:p>
    <w:p w14:paraId="0BD761A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i,ab,kw. (2169)</w:t>
      </w:r>
    </w:p>
    <w:p w14:paraId="60CA388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3     ((stimulating or stimulative) adj (agent or agents or drug or drugs) adj2 (abus* or addict* or depend* or habituat* or misus* or mis-us* or problem* or "use disorder" or "use disorders")).ti,ab,kw. (23)</w:t>
      </w:r>
    </w:p>
    <w:p w14:paraId="48E8873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19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i,ab,kw. (25729)</w:t>
      </w:r>
    </w:p>
    <w:p w14:paraId="1B98047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5     or/190-194 (36907)</w:t>
      </w:r>
    </w:p>
    <w:p w14:paraId="31F0785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6     168 or 189 or 195 [METHAMPHETAMINE USE DISORDERS/PROBLEMATIC USE] (83891)</w:t>
      </w:r>
    </w:p>
    <w:p w14:paraId="7145680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7     conference abstract.pt. (3764397)</w:t>
      </w:r>
    </w:p>
    <w:p w14:paraId="0EB5179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8     196 not 197 [CONFERENCE ABSTRACTS REMOVED] (78821)</w:t>
      </w:r>
    </w:p>
    <w:p w14:paraId="545681C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199     198 use cctr [CENTRAL RECORDS] (3686)</w:t>
      </w:r>
    </w:p>
    <w:p w14:paraId="15BD702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0     Methamphetamine/ (33690)</w:t>
      </w:r>
    </w:p>
    <w:p w14:paraId="1F857A1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 xml:space="preserve">201     </w:t>
      </w:r>
      <w:proofErr w:type="gramStart"/>
      <w:r w:rsidRPr="003F7868">
        <w:rPr>
          <w:rFonts w:ascii="Arial Narrow" w:hAnsi="Arial Narrow" w:cs="Arial"/>
          <w:sz w:val="18"/>
          <w:szCs w:val="18"/>
        </w:rPr>
        <w:t>methamphetamine*.tw,id</w:t>
      </w:r>
      <w:proofErr w:type="gramEnd"/>
      <w:r w:rsidRPr="003F7868">
        <w:rPr>
          <w:rFonts w:ascii="Arial Narrow" w:hAnsi="Arial Narrow" w:cs="Arial"/>
          <w:sz w:val="18"/>
          <w:szCs w:val="18"/>
        </w:rPr>
        <w:t>. (32720)</w:t>
      </w:r>
    </w:p>
    <w:p w14:paraId="5EA994F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2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methamphetamin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tw,id. (10990)</w:t>
      </w:r>
    </w:p>
    <w:p w14:paraId="2AC525B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rystal meth* or crank).tw,id. (3572)</w:t>
      </w:r>
    </w:p>
    <w:p w14:paraId="6845CB9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4     </w:t>
      </w:r>
      <w:proofErr w:type="gramStart"/>
      <w:r w:rsidRPr="003F7868">
        <w:rPr>
          <w:rFonts w:ascii="Arial Narrow" w:hAnsi="Arial Narrow" w:cs="Arial"/>
          <w:sz w:val="18"/>
          <w:szCs w:val="18"/>
        </w:rPr>
        <w:t>uppers.tw,id</w:t>
      </w:r>
      <w:proofErr w:type="gramEnd"/>
      <w:r w:rsidRPr="003F7868">
        <w:rPr>
          <w:rFonts w:ascii="Arial Narrow" w:hAnsi="Arial Narrow" w:cs="Arial"/>
          <w:sz w:val="18"/>
          <w:szCs w:val="18"/>
        </w:rPr>
        <w:t>. (174)</w:t>
      </w:r>
    </w:p>
    <w:p w14:paraId="589FD9A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5     CNS Stimulating Drugs/ (3015)</w:t>
      </w:r>
    </w:p>
    <w:p w14:paraId="076D192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entral nervous system stimulant? or CNS stimulant?).tw,id. (2509)</w:t>
      </w:r>
    </w:p>
    <w:p w14:paraId="7F69FBC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tw,id. (18708)</w:t>
      </w:r>
    </w:p>
    <w:p w14:paraId="1FEDC82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0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or stimulating or stimulative) adj (agent or agents or drug or drugs)).tw,id. (15705)</w:t>
      </w:r>
    </w:p>
    <w:p w14:paraId="0023801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09     exp Cocaine/ (97404)</w:t>
      </w:r>
    </w:p>
    <w:p w14:paraId="6CF6C87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0     </w:t>
      </w:r>
      <w:proofErr w:type="gramStart"/>
      <w:r w:rsidRPr="003F7868">
        <w:rPr>
          <w:rFonts w:ascii="Arial Narrow" w:hAnsi="Arial Narrow" w:cs="Arial"/>
          <w:sz w:val="18"/>
          <w:szCs w:val="18"/>
        </w:rPr>
        <w:t>cocaine.tw,id</w:t>
      </w:r>
      <w:proofErr w:type="gramEnd"/>
      <w:r w:rsidRPr="003F7868">
        <w:rPr>
          <w:rFonts w:ascii="Arial Narrow" w:hAnsi="Arial Narrow" w:cs="Arial"/>
          <w:sz w:val="18"/>
          <w:szCs w:val="18"/>
        </w:rPr>
        <w:t>. (109868)</w:t>
      </w:r>
    </w:p>
    <w:p w14:paraId="5275D86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1     or/200-210 [METHAMPHETAMINE/CNS STIMULANTS/COCAINE] (207818)</w:t>
      </w:r>
    </w:p>
    <w:p w14:paraId="0DFB8E7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2     Drug Abuse/ (197793)</w:t>
      </w:r>
    </w:p>
    <w:p w14:paraId="0694EA5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3     Drug Addiction/ (166922)</w:t>
      </w:r>
    </w:p>
    <w:p w14:paraId="19EE91D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4     "Substance Use Disorder"/ (149975)</w:t>
      </w:r>
    </w:p>
    <w:p w14:paraId="705D286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15     "Substance Use Treatment"/ (20904)</w:t>
      </w:r>
    </w:p>
    <w:p w14:paraId="40E43F6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drug? or drug-related) adj2 (abus* or addict* or depend* or habituat* or misus* or mis-us* or problem* or "use disorder" or "use disorders")).tw,id. (188452)</w:t>
      </w:r>
    </w:p>
    <w:p w14:paraId="0F61249E"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7     drug-related </w:t>
      </w:r>
      <w:proofErr w:type="gramStart"/>
      <w:r w:rsidRPr="003F7868">
        <w:rPr>
          <w:rFonts w:ascii="Arial Narrow" w:hAnsi="Arial Narrow" w:cs="Arial"/>
          <w:sz w:val="18"/>
          <w:szCs w:val="18"/>
        </w:rPr>
        <w:t>disorder?.tw,id</w:t>
      </w:r>
      <w:proofErr w:type="gramEnd"/>
      <w:r w:rsidRPr="003F7868">
        <w:rPr>
          <w:rFonts w:ascii="Arial Narrow" w:hAnsi="Arial Narrow" w:cs="Arial"/>
          <w:sz w:val="18"/>
          <w:szCs w:val="18"/>
        </w:rPr>
        <w:t>. (196)</w:t>
      </w:r>
    </w:p>
    <w:p w14:paraId="1CC67ED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ubstance* or substance-related) adj2 (abus* or addict* or depend* or habituat* or misus* or mis-us* or problem* or "use disorder" or "use disorders")).tw,id. (166321)</w:t>
      </w:r>
    </w:p>
    <w:p w14:paraId="05FCD5D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19     substance-related </w:t>
      </w:r>
      <w:proofErr w:type="gramStart"/>
      <w:r w:rsidRPr="003F7868">
        <w:rPr>
          <w:rFonts w:ascii="Arial Narrow" w:hAnsi="Arial Narrow" w:cs="Arial"/>
          <w:sz w:val="18"/>
          <w:szCs w:val="18"/>
        </w:rPr>
        <w:t>disorder?.tw,id</w:t>
      </w:r>
      <w:proofErr w:type="gramEnd"/>
      <w:r w:rsidRPr="003F7868">
        <w:rPr>
          <w:rFonts w:ascii="Arial Narrow" w:hAnsi="Arial Narrow" w:cs="Arial"/>
          <w:sz w:val="18"/>
          <w:szCs w:val="18"/>
        </w:rPr>
        <w:t>. (2377)</w:t>
      </w:r>
    </w:p>
    <w:p w14:paraId="4FA4B43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MUD or MUDs).tw,id. (15085)</w:t>
      </w:r>
    </w:p>
    <w:p w14:paraId="7CA22EF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MU or PMUs).tw,id. (577)</w:t>
      </w:r>
    </w:p>
    <w:p w14:paraId="74EFBDA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22     or/212-221 [SUBSTANCE DISORDERS] (487302)</w:t>
      </w:r>
    </w:p>
    <w:p w14:paraId="2C4B6AF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23     211 and 222 [METHAMPHETAMINE DISORDERS/PROBLEMATIC USE] (62813)</w:t>
      </w:r>
    </w:p>
    <w:p w14:paraId="645246B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4     ((methamphetamine* or adipex or ambar or amphedroxyn or cidrin or corvitin or desoxyephedrine hydrochloride or daropervamin or delfetamine stedytab? or deofed or deoxyephedrine or desamine or desfedrin or desoxo or desoxyephedrine or desoxyfed or desoxyn or destim or desyphed or detrex or dextrim or dextro desoxyephedrine or dextro methylamphetamine or dextrolevo deoxyephedrine or dextromethamphetamine or dexyfed or doe or doxephrin or doxyfed or drinalfa or effroxine or efroxinor efroxine or esophan or estimulex or eufodrin or eufodrinal or gerovit or hiropon or isophan or isophen or kemodrin or madrine or metamfetamine or metamphetamine or methamine or methampex or </w:t>
      </w:r>
      <w:r w:rsidRPr="003F7868">
        <w:rPr>
          <w:rFonts w:ascii="Arial Narrow" w:hAnsi="Arial Narrow" w:cs="Arial"/>
          <w:sz w:val="18"/>
          <w:szCs w:val="18"/>
        </w:rPr>
        <w:t>methamphetamin or methamphetamine or methamphetaminium or methamphin or methedrine or methoxyn or methyl amphetamine or methylamphetamine or methylbenzedrine or methylisamin or methylisomyn or methylpropamine or miller drine or methyl amphetamine or methylamphetamine or n-methylamphetamine or neopharmedrine or normadrine or norodin or norodrin or oxydess or oxydrene or oxyfed or pervitin or phenylisopropylmethylamine hydrochloride or phenylmethylaminopropane hydrochloride or philipon or philopon or premodrin or psykoton or semoxydrine or soxysympamine or syndroxor tonedron) adj2 (abus* or addict* or depend* or habituat* or misus* or mis-us* or problem* or "use disorder" or "use disorders")).tw,id. (6471)</w:t>
      </w:r>
    </w:p>
    <w:p w14:paraId="43709A6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nt? adj2 (abus* or addict* or depend* or habituat* or misus* or mis-us* or problem* or "use disorder" or "use disorders")).tw,id. (4145)</w:t>
      </w:r>
    </w:p>
    <w:p w14:paraId="51E1124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sychostimulant? or psycho-stimulant?) adj2 (abus* or addict* or depend* or habituat* or misus* or mis-us* or problem* or "use disorder" or "use disorders")).tw,id. (2101)</w:t>
      </w:r>
    </w:p>
    <w:p w14:paraId="4287F17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timulating or stimulative) adj (agent or agents or drug or drugs) adj2 (abus* or addict* or depend* or habituat* or misus* or mis-us* or problem* or "use disorder" or "use disorders")).tw,id. (23)</w:t>
      </w:r>
    </w:p>
    <w:p w14:paraId="7447EFE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2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caine adj2 (abus* or addict* or depend* or habituat* or misus* or mis-us* or problem* or "use disorder" or "use disorders")).tw,id. (25598)</w:t>
      </w:r>
    </w:p>
    <w:p w14:paraId="06CB19D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29     or/224-228 (36715)</w:t>
      </w:r>
    </w:p>
    <w:p w14:paraId="38AABAC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0     223 or 229 [METHAMPHETAMINE USE DISORDERS/PROBLEMATIC USE] (81568)</w:t>
      </w:r>
    </w:p>
    <w:p w14:paraId="08CB1E5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1     clinical trials/ (104910)</w:t>
      </w:r>
    </w:p>
    <w:p w14:paraId="735780C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2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randomi#ed or randomi#ation? or randomly or RCT or placebo*).tw,id. (3514398)</w:t>
      </w:r>
    </w:p>
    <w:p w14:paraId="7EF3A98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singl* or doubl* or trebl* or tripl*) adj (mask* or blind* or dumm*)).tw,id. (708100)</w:t>
      </w:r>
    </w:p>
    <w:p w14:paraId="64BBA77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4     trial.ti. (858507)</w:t>
      </w:r>
    </w:p>
    <w:p w14:paraId="0E13563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5     or/231-234 (3862092)</w:t>
      </w:r>
    </w:p>
    <w:p w14:paraId="16DF76B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36     230 and 234 [RCTs] (1562)</w:t>
      </w:r>
    </w:p>
    <w:p w14:paraId="15DA123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7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trial).tw,id. (626119)</w:t>
      </w:r>
    </w:p>
    <w:p w14:paraId="69F88E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onrandom* or non-random* or quasi-random* or quasi-experiment*).tw,id. (156235)</w:t>
      </w:r>
    </w:p>
    <w:p w14:paraId="7F8981B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3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nRCT or nonRCT or non-RCT).tw,id. (895)</w:t>
      </w:r>
    </w:p>
    <w:p w14:paraId="5942302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3 ("before and after" or "before after")).tw,id. (724781)</w:t>
      </w:r>
    </w:p>
    <w:p w14:paraId="5B3D5C7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1     time series/ (26088)</w:t>
      </w:r>
    </w:p>
    <w:p w14:paraId="5C124D4D"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2     time </w:t>
      </w:r>
      <w:proofErr w:type="gramStart"/>
      <w:r w:rsidRPr="003F7868">
        <w:rPr>
          <w:rFonts w:ascii="Arial Narrow" w:hAnsi="Arial Narrow" w:cs="Arial"/>
          <w:sz w:val="18"/>
          <w:szCs w:val="18"/>
        </w:rPr>
        <w:t>series.tw,id</w:t>
      </w:r>
      <w:proofErr w:type="gramEnd"/>
      <w:r w:rsidRPr="003F7868">
        <w:rPr>
          <w:rFonts w:ascii="Arial Narrow" w:hAnsi="Arial Narrow" w:cs="Arial"/>
          <w:sz w:val="18"/>
          <w:szCs w:val="18"/>
        </w:rPr>
        <w:t>. (73349)</w:t>
      </w:r>
    </w:p>
    <w:p w14:paraId="452C62A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3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test adj3 posttest).tw,id. (22037)</w:t>
      </w:r>
    </w:p>
    <w:p w14:paraId="52D19F2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4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study).tw,id. (525800)</w:t>
      </w:r>
    </w:p>
    <w:p w14:paraId="4ED33FA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5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 adj3 post-).tw,id. (284490)</w:t>
      </w:r>
    </w:p>
    <w:p w14:paraId="193DFB7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retest adj3 posttest).tw,id. (22037)</w:t>
      </w:r>
    </w:p>
    <w:p w14:paraId="79E5634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7     Experiment Controls/ (915)</w:t>
      </w:r>
    </w:p>
    <w:p w14:paraId="701F044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4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ntrol* adj2 group?).tw,id. (1517985)</w:t>
      </w:r>
    </w:p>
    <w:p w14:paraId="70F3A49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49     or/237-248 (3105556)</w:t>
      </w:r>
    </w:p>
    <w:p w14:paraId="4DFEAA8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0     230 and 249 [NON-RCTs] (5623)</w:t>
      </w:r>
    </w:p>
    <w:p w14:paraId="3DE1876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1     cohort analysis/ (827222)</w:t>
      </w:r>
    </w:p>
    <w:p w14:paraId="1014BD1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52     </w:t>
      </w:r>
      <w:proofErr w:type="gramStart"/>
      <w:r w:rsidRPr="003F7868">
        <w:rPr>
          <w:rFonts w:ascii="Arial Narrow" w:hAnsi="Arial Narrow" w:cs="Arial"/>
          <w:sz w:val="18"/>
          <w:szCs w:val="18"/>
        </w:rPr>
        <w:t>cohort?.tw,id</w:t>
      </w:r>
      <w:proofErr w:type="gramEnd"/>
      <w:r w:rsidRPr="003F7868">
        <w:rPr>
          <w:rFonts w:ascii="Arial Narrow" w:hAnsi="Arial Narrow" w:cs="Arial"/>
          <w:sz w:val="18"/>
          <w:szCs w:val="18"/>
        </w:rPr>
        <w:t>. (1680684)</w:t>
      </w:r>
    </w:p>
    <w:p w14:paraId="06A6A4BA"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3     retrospective studies/ (1450969)</w:t>
      </w:r>
    </w:p>
    <w:p w14:paraId="420A1BB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4     longitudinal studies/ (273650)</w:t>
      </w:r>
    </w:p>
    <w:p w14:paraId="18D6BC9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5     prospective studies/ (1116042)</w:t>
      </w:r>
    </w:p>
    <w:p w14:paraId="010C9BC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56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longitudinal or prospective or retrospective).tw,id. (3563731)</w:t>
      </w:r>
    </w:p>
    <w:p w14:paraId="5BC2103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57     followup studies/ (708884)</w:t>
      </w:r>
    </w:p>
    <w:p w14:paraId="3EF4FAC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58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followup or follow-up) adj (study or studies)).tw,id. (141027)</w:t>
      </w:r>
    </w:p>
    <w:p w14:paraId="57457FB4"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lastRenderedPageBreak/>
        <w:t xml:space="preserve">259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observation$2 adj (study or studies)).tw,id. (291815)</w:t>
      </w:r>
    </w:p>
    <w:p w14:paraId="20410D4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60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population or population-based) adj (study or studies or analys#s)).tw,id. (45483)</w:t>
      </w:r>
    </w:p>
    <w:p w14:paraId="7AA85F45"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61  </w:t>
      </w:r>
      <w:proofErr w:type="gramStart"/>
      <w:r w:rsidRPr="003F7868">
        <w:rPr>
          <w:rFonts w:ascii="Arial Narrow" w:hAnsi="Arial Narrow" w:cs="Arial"/>
          <w:sz w:val="18"/>
          <w:szCs w:val="18"/>
        </w:rPr>
        <w:t xml:space="preserve">   (</w:t>
      </w:r>
      <w:proofErr w:type="gramEnd"/>
      <w:r w:rsidRPr="003F7868">
        <w:rPr>
          <w:rFonts w:ascii="Arial Narrow" w:hAnsi="Arial Narrow" w:cs="Arial"/>
          <w:sz w:val="18"/>
          <w:szCs w:val="18"/>
        </w:rPr>
        <w:t>(comparative or comparison) adj (study or studies)).tw,id. (293087)</w:t>
      </w:r>
    </w:p>
    <w:p w14:paraId="285BD68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2     or/251-261 (6592936)</w:t>
      </w:r>
    </w:p>
    <w:p w14:paraId="6641A14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3     230 and 262 [OBSERVATIONAL STUDIES] (8009)</w:t>
      </w:r>
    </w:p>
    <w:p w14:paraId="7ED50F62"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4     236 or 250 or 263 [ALL STUDY DESIGNS] (13334)</w:t>
      </w:r>
    </w:p>
    <w:p w14:paraId="4EBC26B3"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 xml:space="preserve">265     264 use </w:t>
      </w:r>
      <w:proofErr w:type="gramStart"/>
      <w:r w:rsidRPr="003F7868">
        <w:rPr>
          <w:rFonts w:ascii="Arial Narrow" w:hAnsi="Arial Narrow" w:cs="Arial"/>
          <w:sz w:val="18"/>
          <w:szCs w:val="18"/>
        </w:rPr>
        <w:t>medall,emczd</w:t>
      </w:r>
      <w:proofErr w:type="gramEnd"/>
      <w:r w:rsidRPr="003F7868">
        <w:rPr>
          <w:rFonts w:ascii="Arial Narrow" w:hAnsi="Arial Narrow" w:cs="Arial"/>
          <w:sz w:val="18"/>
          <w:szCs w:val="18"/>
        </w:rPr>
        <w:t>,cctr (11029)</w:t>
      </w:r>
    </w:p>
    <w:p w14:paraId="232583D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6     264 not 265 [PSYCINFO RECORDS] (2305)</w:t>
      </w:r>
    </w:p>
    <w:p w14:paraId="714058C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7     77 or 165 or 199 or 266 [ALL DATABASES] (25456)</w:t>
      </w:r>
    </w:p>
    <w:p w14:paraId="4C9B8E0F"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8     limit 267 to yr="2016-current" (4909)</w:t>
      </w:r>
    </w:p>
    <w:p w14:paraId="06A5AA59"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69     remove duplicates from 268 (3339)</w:t>
      </w:r>
    </w:p>
    <w:p w14:paraId="1C84C418"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0     limit 267 to yr="2012-2015" (4902)</w:t>
      </w:r>
    </w:p>
    <w:p w14:paraId="2C63833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1     remove duplicates from 270 (3142)</w:t>
      </w:r>
    </w:p>
    <w:p w14:paraId="00ACCAAB"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2     limit 267 to yr="2007-2011" (5442)</w:t>
      </w:r>
    </w:p>
    <w:p w14:paraId="7FE7A9C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3     remove duplicates from 272 (3555)</w:t>
      </w:r>
    </w:p>
    <w:p w14:paraId="756854B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4     limit 267 to yr="2000-2006" (5728)</w:t>
      </w:r>
    </w:p>
    <w:p w14:paraId="3E85C7D1"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5     remove duplicates from 274 (3830)</w:t>
      </w:r>
    </w:p>
    <w:p w14:paraId="2D4F7BB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6     267 not (268 or 270 or 272 or 274) (4475)</w:t>
      </w:r>
    </w:p>
    <w:p w14:paraId="5D49C65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7     remove duplicates from 276 (2956)</w:t>
      </w:r>
    </w:p>
    <w:p w14:paraId="724ACD8C"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8     269 or 271 or 273 or 275 or 277 (16822) [TOTAL UNIQUE RECORDS]</w:t>
      </w:r>
    </w:p>
    <w:p w14:paraId="3ABC5AD0"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79     278 use medall [MEDLINE UNIQUE RECORDS] (7610)</w:t>
      </w:r>
    </w:p>
    <w:p w14:paraId="66F4A737"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80     278 use emczd [EMBASE UNIQUE RECORDS] (6992)</w:t>
      </w:r>
    </w:p>
    <w:p w14:paraId="52BFD806" w14:textId="77777777" w:rsidR="0081774B" w:rsidRPr="003F7868" w:rsidRDefault="0081774B" w:rsidP="0081774B">
      <w:pPr>
        <w:pStyle w:val="NoSpacing"/>
        <w:rPr>
          <w:rFonts w:ascii="Arial Narrow" w:hAnsi="Arial Narrow" w:cs="Arial"/>
          <w:sz w:val="18"/>
          <w:szCs w:val="18"/>
        </w:rPr>
      </w:pPr>
      <w:r w:rsidRPr="003F7868">
        <w:rPr>
          <w:rFonts w:ascii="Arial Narrow" w:hAnsi="Arial Narrow" w:cs="Arial"/>
          <w:sz w:val="18"/>
          <w:szCs w:val="18"/>
        </w:rPr>
        <w:t>281     278 use cctr [CENTRAL UNIQUE RECORDS] (1596)</w:t>
      </w:r>
    </w:p>
    <w:p w14:paraId="5492C315" w14:textId="53EE2FC1" w:rsidR="0081774B" w:rsidRDefault="0081774B" w:rsidP="0081774B">
      <w:pPr>
        <w:pStyle w:val="NoSpacing"/>
        <w:rPr>
          <w:rFonts w:cs="Times New Roman"/>
          <w:szCs w:val="24"/>
        </w:rPr>
        <w:sectPr w:rsidR="0081774B" w:rsidSect="0071041C">
          <w:type w:val="continuous"/>
          <w:pgSz w:w="12240" w:h="15840"/>
          <w:pgMar w:top="1440" w:right="1440" w:bottom="1440" w:left="1418" w:header="708" w:footer="708" w:gutter="0"/>
          <w:cols w:num="2" w:space="708"/>
          <w:docGrid w:linePitch="360"/>
        </w:sectPr>
      </w:pPr>
      <w:r w:rsidRPr="003F7868">
        <w:rPr>
          <w:rFonts w:ascii="Arial Narrow" w:hAnsi="Arial Narrow" w:cs="Arial"/>
          <w:sz w:val="18"/>
          <w:szCs w:val="18"/>
        </w:rPr>
        <w:t>282     278 not (279 or 280 or 281) [PSYCINFO UNIQUE RECORDS] (624)</w:t>
      </w:r>
    </w:p>
    <w:p w14:paraId="1D52EF92" w14:textId="77777777" w:rsidR="0081774B" w:rsidRPr="00914D18" w:rsidRDefault="0081774B" w:rsidP="0081774B">
      <w:pPr>
        <w:autoSpaceDE w:val="0"/>
        <w:autoSpaceDN w:val="0"/>
        <w:adjustRightInd w:val="0"/>
        <w:spacing w:after="0" w:line="240" w:lineRule="auto"/>
        <w:jc w:val="both"/>
        <w:rPr>
          <w:rFonts w:cs="Times New Roman"/>
          <w:szCs w:val="24"/>
        </w:rPr>
      </w:pPr>
    </w:p>
    <w:p w14:paraId="19185E83" w14:textId="43AF45B3" w:rsidR="00ED2755" w:rsidRPr="0081774B" w:rsidRDefault="00ED2755" w:rsidP="0081774B"/>
    <w:sectPr w:rsidR="00ED2755" w:rsidRPr="008177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Arial Narrow">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B678E"/>
    <w:multiLevelType w:val="hybridMultilevel"/>
    <w:tmpl w:val="F9747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667654"/>
    <w:multiLevelType w:val="multilevel"/>
    <w:tmpl w:val="87F4FD7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8E70EF"/>
    <w:multiLevelType w:val="hybridMultilevel"/>
    <w:tmpl w:val="422AD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AE7651"/>
    <w:multiLevelType w:val="hybridMultilevel"/>
    <w:tmpl w:val="BA3077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F8E63F0"/>
    <w:multiLevelType w:val="hybridMultilevel"/>
    <w:tmpl w:val="27DA5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471A12"/>
    <w:multiLevelType w:val="hybridMultilevel"/>
    <w:tmpl w:val="34503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710"/>
    <w:rsid w:val="001E0B6E"/>
    <w:rsid w:val="001F7335"/>
    <w:rsid w:val="00253710"/>
    <w:rsid w:val="003901F5"/>
    <w:rsid w:val="00576948"/>
    <w:rsid w:val="00682074"/>
    <w:rsid w:val="007665BF"/>
    <w:rsid w:val="0081774B"/>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74E25"/>
  <w15:chartTrackingRefBased/>
  <w15:docId w15:val="{EFC307DF-D59D-4000-B12D-9DF723D0E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53710"/>
    <w:rPr>
      <w:rFonts w:ascii="Times New Roman" w:hAnsi="Times New Roman"/>
      <w:sz w:val="24"/>
    </w:rPr>
  </w:style>
  <w:style w:type="paragraph" w:styleId="Heading2">
    <w:name w:val="heading 2"/>
    <w:basedOn w:val="Normal"/>
    <w:next w:val="Normal"/>
    <w:link w:val="Heading2Char"/>
    <w:uiPriority w:val="9"/>
    <w:unhideWhenUsed/>
    <w:qFormat/>
    <w:rsid w:val="00253710"/>
    <w:pPr>
      <w:keepNext/>
      <w:keepLines/>
      <w:spacing w:before="120" w:after="120" w:line="360" w:lineRule="auto"/>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710"/>
    <w:rPr>
      <w:rFonts w:eastAsiaTheme="majorEastAsia" w:cstheme="majorBidi"/>
      <w:b/>
      <w:sz w:val="24"/>
      <w:szCs w:val="26"/>
    </w:rPr>
  </w:style>
  <w:style w:type="paragraph" w:styleId="ListParagraph">
    <w:name w:val="List Paragraph"/>
    <w:basedOn w:val="Normal"/>
    <w:uiPriority w:val="34"/>
    <w:qFormat/>
    <w:rsid w:val="00253710"/>
    <w:pPr>
      <w:ind w:left="720"/>
      <w:contextualSpacing/>
    </w:pPr>
  </w:style>
  <w:style w:type="paragraph" w:customStyle="1" w:styleId="p1">
    <w:name w:val="p1"/>
    <w:basedOn w:val="Normal"/>
    <w:rsid w:val="007665BF"/>
    <w:pPr>
      <w:spacing w:after="0" w:line="240" w:lineRule="auto"/>
    </w:pPr>
    <w:rPr>
      <w:rFonts w:ascii="Times" w:eastAsia="Times New Roman" w:hAnsi="Times" w:cs="Times New Roman"/>
      <w:sz w:val="15"/>
      <w:szCs w:val="15"/>
    </w:rPr>
  </w:style>
  <w:style w:type="paragraph" w:styleId="NoSpacing">
    <w:name w:val="No Spacing"/>
    <w:uiPriority w:val="1"/>
    <w:qFormat/>
    <w:rsid w:val="0081774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8452</Words>
  <Characters>47502</Characters>
  <Application>Microsoft Office Word</Application>
  <DocSecurity>0</DocSecurity>
  <Lines>989</Lines>
  <Paragraphs>260</Paragraphs>
  <ScaleCrop>false</ScaleCrop>
  <Company/>
  <LinksUpToDate>false</LinksUpToDate>
  <CharactersWithSpaces>5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6-24T17:33:00Z</dcterms:created>
  <dcterms:modified xsi:type="dcterms:W3CDTF">2020-06-24T17:33:00Z</dcterms:modified>
</cp:coreProperties>
</file>